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9FC8C3" w14:textId="77777777" w:rsidR="009B3480" w:rsidRDefault="009B3480" w:rsidP="009B3480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/>
          <w:b/>
          <w:sz w:val="28"/>
          <w:szCs w:val="28"/>
        </w:rPr>
        <w:t>Supplementary Information</w:t>
      </w:r>
    </w:p>
    <w:p w14:paraId="71E5BCA0" w14:textId="77777777" w:rsidR="009B3480" w:rsidRDefault="009B3480" w:rsidP="009B3480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511293">
        <w:rPr>
          <w:rFonts w:ascii="Times New Roman" w:hAnsi="Times New Roman" w:cs="Times New Roman"/>
          <w:b/>
          <w:bCs/>
          <w:sz w:val="28"/>
          <w:szCs w:val="28"/>
        </w:rPr>
        <w:t xml:space="preserve">Abubidentin A, New Oleanane-type Triterpene Ester from </w:t>
      </w:r>
      <w:r w:rsidRPr="00511293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>Abutilon bidentatum</w:t>
      </w:r>
      <w:r w:rsidRPr="0051129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and its antioxidant, </w:t>
      </w:r>
      <w:r w:rsidRPr="009F7B24">
        <w:rPr>
          <w:rFonts w:ascii="Times New Roman" w:hAnsi="Times New Roman" w:cs="Times New Roman"/>
          <w:b/>
          <w:bCs/>
          <w:color w:val="000000"/>
          <w:sz w:val="28"/>
          <w:szCs w:val="28"/>
        </w:rPr>
        <w:t>cholinesterase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and antimicrobial activities</w:t>
      </w:r>
    </w:p>
    <w:p w14:paraId="15823386" w14:textId="77777777" w:rsidR="009B3480" w:rsidRDefault="009B3480" w:rsidP="009B3480">
      <w:pPr>
        <w:pStyle w:val="Default"/>
        <w:spacing w:line="480" w:lineRule="auto"/>
        <w:jc w:val="both"/>
        <w:rPr>
          <w:vertAlign w:val="superscript"/>
        </w:rPr>
      </w:pPr>
      <w:r w:rsidRPr="000E30A1">
        <w:rPr>
          <w:bCs/>
        </w:rPr>
        <w:t>Gadah A. Al-Hamoud</w:t>
      </w:r>
      <w:r>
        <w:rPr>
          <w:vertAlign w:val="superscript"/>
        </w:rPr>
        <w:t>1*</w:t>
      </w:r>
      <w:r w:rsidRPr="000E30A1">
        <w:t xml:space="preserve">, </w:t>
      </w:r>
      <w:r w:rsidRPr="000E30A1">
        <w:rPr>
          <w:bCs/>
        </w:rPr>
        <w:t>Nawal M. Al Musayeib</w:t>
      </w:r>
      <w:r>
        <w:rPr>
          <w:vertAlign w:val="superscript"/>
        </w:rPr>
        <w:t>1</w:t>
      </w:r>
      <w:r>
        <w:rPr>
          <w:bCs/>
          <w:vertAlign w:val="superscript"/>
        </w:rPr>
        <w:t>*</w:t>
      </w:r>
      <w:r w:rsidRPr="000E30A1">
        <w:t xml:space="preserve">, </w:t>
      </w:r>
      <w:r w:rsidRPr="000E30A1">
        <w:rPr>
          <w:bCs/>
        </w:rPr>
        <w:t>Musarat Amina</w:t>
      </w:r>
      <w:r>
        <w:rPr>
          <w:bCs/>
          <w:vertAlign w:val="superscript"/>
        </w:rPr>
        <w:t>1</w:t>
      </w:r>
      <w:r w:rsidRPr="000E30A1">
        <w:t>,</w:t>
      </w:r>
      <w:r w:rsidRPr="000E30A1">
        <w:rPr>
          <w:bCs/>
        </w:rPr>
        <w:t xml:space="preserve"> Sabrin R. M. Ibrahim</w:t>
      </w:r>
      <w:r>
        <w:rPr>
          <w:vertAlign w:val="superscript"/>
        </w:rPr>
        <w:t>2</w:t>
      </w:r>
    </w:p>
    <w:p w14:paraId="3EFF56A6" w14:textId="77777777" w:rsidR="009B3480" w:rsidRPr="00511293" w:rsidRDefault="009B3480" w:rsidP="009B3480">
      <w:pPr>
        <w:pStyle w:val="Mdeck2authoraffiliation"/>
        <w:spacing w:line="360" w:lineRule="auto"/>
        <w:ind w:left="0" w:firstLine="0"/>
        <w:jc w:val="both"/>
        <w:rPr>
          <w:szCs w:val="24"/>
        </w:rPr>
      </w:pPr>
      <w:r>
        <w:rPr>
          <w:szCs w:val="24"/>
          <w:vertAlign w:val="superscript"/>
        </w:rPr>
        <w:t>1</w:t>
      </w:r>
      <w:r w:rsidRPr="00511293">
        <w:rPr>
          <w:szCs w:val="24"/>
        </w:rPr>
        <w:t>Department of Pharmacognosy, College of Pharmacy, King Saud University, Riyadh 11451, Saudi Arabia.</w:t>
      </w:r>
    </w:p>
    <w:p w14:paraId="64ABF645" w14:textId="77777777" w:rsidR="009B3480" w:rsidRDefault="009B3480" w:rsidP="009B3480">
      <w:pPr>
        <w:pStyle w:val="Mdeck2authoraffiliation"/>
        <w:spacing w:line="360" w:lineRule="auto"/>
        <w:ind w:left="0" w:firstLine="0"/>
        <w:jc w:val="both"/>
        <w:rPr>
          <w:szCs w:val="24"/>
        </w:rPr>
      </w:pPr>
      <w:r>
        <w:rPr>
          <w:szCs w:val="24"/>
          <w:vertAlign w:val="superscript"/>
        </w:rPr>
        <w:t>2</w:t>
      </w:r>
      <w:r w:rsidRPr="00511293">
        <w:rPr>
          <w:szCs w:val="24"/>
        </w:rPr>
        <w:t>Department of Pharmacognosy, Faculty of Pharmacy, Assiut University, Assiut 71526, Egypt.</w:t>
      </w:r>
    </w:p>
    <w:p w14:paraId="34139859" w14:textId="77777777" w:rsidR="009B3480" w:rsidRPr="007B469D" w:rsidRDefault="009B3480" w:rsidP="009B3480">
      <w:pPr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 w:cs="Times New Roman"/>
          <w:color w:val="0070C0"/>
          <w:sz w:val="20"/>
          <w:szCs w:val="20"/>
        </w:rPr>
      </w:pPr>
      <w:r>
        <w:rPr>
          <w:rFonts w:ascii="Times New Roman" w:hAnsi="Times New Roman"/>
          <w:sz w:val="24"/>
        </w:rPr>
        <w:t xml:space="preserve">*Corresponding author: </w:t>
      </w:r>
      <w:r w:rsidRPr="007B469D">
        <w:rPr>
          <w:rFonts w:ascii="Times New Roman" w:hAnsi="Times New Roman" w:cs="Times New Roman"/>
          <w:sz w:val="20"/>
          <w:szCs w:val="20"/>
        </w:rPr>
        <w:t>Nawal M. Al Musayeib</w:t>
      </w:r>
      <w:r w:rsidRPr="007B469D">
        <w:rPr>
          <w:rFonts w:ascii="Times New Roman" w:hAnsi="Times New Roman" w:cs="Times New Roman"/>
          <w:color w:val="0070C0"/>
          <w:sz w:val="20"/>
          <w:szCs w:val="20"/>
        </w:rPr>
        <w:t xml:space="preserve"> </w:t>
      </w:r>
      <w:hyperlink r:id="rId6" w:history="1">
        <w:r w:rsidRPr="007B469D">
          <w:rPr>
            <w:rStyle w:val="Hyperlink"/>
            <w:rFonts w:ascii="Times New Roman" w:hAnsi="Times New Roman" w:cs="Times New Roman"/>
            <w:color w:val="0070C0"/>
            <w:sz w:val="20"/>
            <w:szCs w:val="20"/>
          </w:rPr>
          <w:t>nalmusayeib@ksu.edu.sa</w:t>
        </w:r>
      </w:hyperlink>
    </w:p>
    <w:p w14:paraId="6EC85BA8" w14:textId="29AD3EE8" w:rsidR="0030208A" w:rsidRDefault="009B3480" w:rsidP="00A57811">
      <w:pPr>
        <w:spacing w:after="0" w:line="240" w:lineRule="auto"/>
        <w:rPr>
          <w:rStyle w:val="Hyperlink"/>
          <w:rFonts w:ascii="Times New Roman" w:hAnsi="Times New Roman" w:cs="Times New Roman"/>
          <w:iCs/>
          <w:sz w:val="20"/>
          <w:szCs w:val="20"/>
        </w:rPr>
      </w:pPr>
      <w:r w:rsidRPr="007B469D">
        <w:rPr>
          <w:rFonts w:ascii="Times New Roman" w:hAnsi="Times New Roman" w:cs="Times New Roman"/>
          <w:iCs/>
          <w:sz w:val="20"/>
          <w:szCs w:val="20"/>
        </w:rPr>
        <w:t>Gadah A. Al-Hamoud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hyperlink r:id="rId7" w:history="1">
        <w:r w:rsidRPr="008E6F58">
          <w:rPr>
            <w:rStyle w:val="Hyperlink"/>
            <w:rFonts w:ascii="Times New Roman" w:hAnsi="Times New Roman" w:cs="Times New Roman"/>
            <w:iCs/>
            <w:sz w:val="20"/>
            <w:szCs w:val="20"/>
          </w:rPr>
          <w:t>gadhamoud@ksu.edu.sa</w:t>
        </w:r>
      </w:hyperlink>
    </w:p>
    <w:p w14:paraId="76532697" w14:textId="6EFC66AA" w:rsidR="00B55769" w:rsidRDefault="00B55769" w:rsidP="009B3480">
      <w:pPr>
        <w:spacing w:after="0" w:line="240" w:lineRule="auto"/>
        <w:ind w:left="2880" w:firstLine="720"/>
        <w:jc w:val="both"/>
        <w:rPr>
          <w:rStyle w:val="Hyperlink"/>
          <w:rFonts w:ascii="Times New Roman" w:hAnsi="Times New Roman" w:cs="Times New Roman"/>
          <w:iCs/>
          <w:sz w:val="20"/>
          <w:szCs w:val="20"/>
        </w:rPr>
      </w:pPr>
    </w:p>
    <w:p w14:paraId="63FB72AE" w14:textId="406B5ED8" w:rsidR="00B55769" w:rsidRDefault="00B55769" w:rsidP="009B3480">
      <w:pPr>
        <w:spacing w:after="0" w:line="240" w:lineRule="auto"/>
        <w:ind w:left="2880" w:firstLine="720"/>
        <w:jc w:val="both"/>
        <w:rPr>
          <w:rStyle w:val="Hyperlink"/>
          <w:rFonts w:ascii="Times New Roman" w:hAnsi="Times New Roman" w:cs="Times New Roman"/>
          <w:iCs/>
          <w:sz w:val="20"/>
          <w:szCs w:val="20"/>
        </w:rPr>
      </w:pPr>
    </w:p>
    <w:p w14:paraId="722251F1" w14:textId="29AE83B6" w:rsidR="00B55769" w:rsidRDefault="00B55769" w:rsidP="009B3480">
      <w:pPr>
        <w:spacing w:after="0" w:line="240" w:lineRule="auto"/>
        <w:ind w:left="2880" w:firstLine="720"/>
        <w:jc w:val="both"/>
        <w:rPr>
          <w:rStyle w:val="Hyperlink"/>
          <w:rFonts w:ascii="Times New Roman" w:hAnsi="Times New Roman" w:cs="Times New Roman"/>
          <w:iCs/>
          <w:sz w:val="20"/>
          <w:szCs w:val="20"/>
        </w:rPr>
      </w:pPr>
    </w:p>
    <w:p w14:paraId="26FFAC05" w14:textId="3976F98F" w:rsidR="00B55769" w:rsidRDefault="00B55769" w:rsidP="009B3480">
      <w:pPr>
        <w:spacing w:after="0" w:line="240" w:lineRule="auto"/>
        <w:ind w:left="2880" w:firstLine="720"/>
        <w:jc w:val="both"/>
        <w:rPr>
          <w:rStyle w:val="Hyperlink"/>
          <w:rFonts w:ascii="Times New Roman" w:hAnsi="Times New Roman" w:cs="Times New Roman"/>
          <w:iCs/>
          <w:sz w:val="20"/>
          <w:szCs w:val="20"/>
        </w:rPr>
      </w:pPr>
    </w:p>
    <w:p w14:paraId="2450B034" w14:textId="468478C8" w:rsidR="00B55769" w:rsidRDefault="00B55769" w:rsidP="009B3480">
      <w:pPr>
        <w:spacing w:after="0" w:line="240" w:lineRule="auto"/>
        <w:ind w:left="2880" w:firstLine="720"/>
        <w:jc w:val="both"/>
        <w:rPr>
          <w:rStyle w:val="Hyperlink"/>
          <w:rFonts w:ascii="Times New Roman" w:hAnsi="Times New Roman" w:cs="Times New Roman"/>
          <w:iCs/>
          <w:sz w:val="20"/>
          <w:szCs w:val="20"/>
        </w:rPr>
      </w:pPr>
    </w:p>
    <w:p w14:paraId="631A6BD8" w14:textId="07A8197C" w:rsidR="00B55769" w:rsidRDefault="00B55769">
      <w:pPr>
        <w:rPr>
          <w:rStyle w:val="Hyperlink"/>
          <w:rFonts w:ascii="Times New Roman" w:hAnsi="Times New Roman" w:cs="Times New Roman"/>
          <w:iCs/>
          <w:sz w:val="20"/>
          <w:szCs w:val="20"/>
        </w:rPr>
      </w:pPr>
      <w:r>
        <w:rPr>
          <w:rStyle w:val="Hyperlink"/>
          <w:rFonts w:ascii="Times New Roman" w:hAnsi="Times New Roman" w:cs="Times New Roman"/>
          <w:iCs/>
          <w:sz w:val="20"/>
          <w:szCs w:val="20"/>
        </w:rPr>
        <w:br w:type="page"/>
      </w:r>
    </w:p>
    <w:p w14:paraId="7647E8E9" w14:textId="4F89B5E8" w:rsidR="00B55769" w:rsidRDefault="00B55769" w:rsidP="00B55769">
      <w:pPr>
        <w:tabs>
          <w:tab w:val="left" w:pos="204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lastRenderedPageBreak/>
        <w:t>List of supplementary materials</w:t>
      </w:r>
    </w:p>
    <w:p w14:paraId="7114626A" w14:textId="77777777" w:rsidR="00835743" w:rsidRDefault="00835743" w:rsidP="00B55769">
      <w:pPr>
        <w:tabs>
          <w:tab w:val="left" w:pos="204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933"/>
      </w:tblGrid>
      <w:tr w:rsidR="002C1664" w14:paraId="139C6CAE" w14:textId="77777777" w:rsidTr="00835743">
        <w:tc>
          <w:tcPr>
            <w:tcW w:w="7933" w:type="dxa"/>
            <w:hideMark/>
          </w:tcPr>
          <w:p w14:paraId="4AD3CDFC" w14:textId="2EEFF60A" w:rsidR="002C1664" w:rsidRDefault="002C1664">
            <w:pPr>
              <w:spacing w:after="0"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 S1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 NMR spectrum of compound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/>
                <w:sz w:val="24"/>
                <w:szCs w:val="24"/>
              </w:rPr>
              <w:t>(500 MHz, CDCl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</w:tr>
      <w:tr w:rsidR="002C1664" w14:paraId="7DBCC8CF" w14:textId="77777777" w:rsidTr="00835743">
        <w:tc>
          <w:tcPr>
            <w:tcW w:w="7933" w:type="dxa"/>
            <w:hideMark/>
          </w:tcPr>
          <w:p w14:paraId="73020C80" w14:textId="20400E12" w:rsidR="002C1664" w:rsidRDefault="002C1664">
            <w:pPr>
              <w:spacing w:after="0"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 S2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 NMR spectrum of compound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/>
                <w:sz w:val="24"/>
                <w:szCs w:val="24"/>
              </w:rPr>
              <w:t>(176 MHz, CDCl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</w:tr>
      <w:tr w:rsidR="002C1664" w14:paraId="1927992C" w14:textId="77777777" w:rsidTr="00835743">
        <w:tc>
          <w:tcPr>
            <w:tcW w:w="7933" w:type="dxa"/>
          </w:tcPr>
          <w:p w14:paraId="6FDDFE70" w14:textId="63F745DD" w:rsidR="002C1664" w:rsidRDefault="002C1664" w:rsidP="002C1664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 S3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EPT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 NMR spectrum of compound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/>
                <w:sz w:val="24"/>
                <w:szCs w:val="24"/>
              </w:rPr>
              <w:t>(176 MHz, CDCl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</w:tr>
      <w:tr w:rsidR="002C1664" w14:paraId="63723EE3" w14:textId="77777777" w:rsidTr="00835743">
        <w:tc>
          <w:tcPr>
            <w:tcW w:w="7933" w:type="dxa"/>
            <w:hideMark/>
          </w:tcPr>
          <w:p w14:paraId="4E70B378" w14:textId="6E5FAEA0" w:rsidR="002C1664" w:rsidRDefault="002C1664" w:rsidP="002C1664">
            <w:pPr>
              <w:spacing w:after="0" w:line="480" w:lineRule="auto"/>
              <w:rPr>
                <w:rFonts w:ascii="Times New Roman" w:hAnsi="Times New Roman" w:cs="Arial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 S4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C1664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H-</w:t>
            </w:r>
            <w:r w:rsidRPr="002C1664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 COSY spectrum of compound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2C1664" w14:paraId="26614CC9" w14:textId="77777777" w:rsidTr="00835743">
        <w:tc>
          <w:tcPr>
            <w:tcW w:w="7933" w:type="dxa"/>
            <w:hideMark/>
          </w:tcPr>
          <w:p w14:paraId="30E3770A" w14:textId="32B51A2D" w:rsidR="002C1664" w:rsidRDefault="002C1664" w:rsidP="002C166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 S5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SQC spectrum of compound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2C1664" w14:paraId="4C6A6FE6" w14:textId="77777777" w:rsidTr="00835743">
        <w:tc>
          <w:tcPr>
            <w:tcW w:w="7933" w:type="dxa"/>
            <w:hideMark/>
          </w:tcPr>
          <w:p w14:paraId="7DCB73D0" w14:textId="7CA489B5" w:rsidR="002C1664" w:rsidRDefault="002C1664" w:rsidP="002C1664">
            <w:pPr>
              <w:spacing w:after="0"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 S6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55572">
              <w:rPr>
                <w:rFonts w:ascii="Times New Roman" w:hAnsi="Times New Roman"/>
                <w:sz w:val="24"/>
                <w:szCs w:val="24"/>
              </w:rPr>
              <w:t>HMB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pectrum of compound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.</w:t>
            </w:r>
          </w:p>
        </w:tc>
      </w:tr>
      <w:tr w:rsidR="002C1664" w14:paraId="2A892F5B" w14:textId="77777777" w:rsidTr="00835743">
        <w:tc>
          <w:tcPr>
            <w:tcW w:w="7933" w:type="dxa"/>
            <w:hideMark/>
          </w:tcPr>
          <w:p w14:paraId="2A53BA5A" w14:textId="39939005" w:rsidR="002C1664" w:rsidRDefault="002C1664" w:rsidP="002C1664">
            <w:pPr>
              <w:spacing w:after="0"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 S7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egative </w:t>
            </w:r>
            <w:r w:rsidRPr="002C1664">
              <w:rPr>
                <w:rFonts w:ascii="Times New Roman" w:hAnsi="Times New Roman"/>
                <w:sz w:val="24"/>
                <w:szCs w:val="24"/>
              </w:rPr>
              <w:t>ESIM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pectrum of compound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="00D555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11517" w14:paraId="453EE408" w14:textId="77777777" w:rsidTr="00835743">
        <w:tc>
          <w:tcPr>
            <w:tcW w:w="7933" w:type="dxa"/>
          </w:tcPr>
          <w:p w14:paraId="6E1C0D80" w14:textId="6D1FD84C" w:rsidR="00711517" w:rsidRPr="00711517" w:rsidRDefault="00711517" w:rsidP="0071151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 S8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ositive </w:t>
            </w:r>
            <w:r w:rsidRPr="002C1664">
              <w:rPr>
                <w:rFonts w:ascii="Times New Roman" w:hAnsi="Times New Roman"/>
                <w:sz w:val="24"/>
                <w:szCs w:val="24"/>
              </w:rPr>
              <w:t>ESIM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pectrum of compound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CA4BDA" w14:paraId="63FF37C3" w14:textId="77777777" w:rsidTr="00835743">
        <w:tc>
          <w:tcPr>
            <w:tcW w:w="7933" w:type="dxa"/>
          </w:tcPr>
          <w:p w14:paraId="00555089" w14:textId="44E79ED2" w:rsidR="00CA4BDA" w:rsidRPr="00CA4BDA" w:rsidRDefault="00CA4BDA" w:rsidP="00CA4BDA">
            <w:r w:rsidRPr="009B3480">
              <w:rPr>
                <w:rFonts w:ascii="Times New Roman" w:hAnsi="Times New Roman"/>
                <w:bCs/>
                <w:color w:val="0070C0"/>
                <w:sz w:val="24"/>
              </w:rPr>
              <w:t>Table S1.</w:t>
            </w:r>
            <w:r w:rsidRPr="009B3480">
              <w:rPr>
                <w:rFonts w:ascii="Times New Roman" w:hAnsi="Times New Roman"/>
                <w:sz w:val="24"/>
              </w:rPr>
              <w:t xml:space="preserve"> </w:t>
            </w:r>
            <w:r w:rsidRPr="004204A6">
              <w:rPr>
                <w:rFonts w:ascii="Times New Roman" w:hAnsi="Times New Roman"/>
                <w:sz w:val="24"/>
              </w:rPr>
              <w:t>Determi</w:t>
            </w:r>
            <w:r>
              <w:rPr>
                <w:rFonts w:ascii="Times New Roman" w:hAnsi="Times New Roman"/>
                <w:sz w:val="24"/>
              </w:rPr>
              <w:t xml:space="preserve">nation of DPPH activity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olated compound </w:t>
            </w:r>
            <w:r w:rsidRPr="00A0583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0583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640654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A0583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817EE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817EE6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.</w:t>
            </w:r>
            <w:r w:rsidRPr="00817EE6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bidentatum</w:t>
            </w:r>
          </w:p>
        </w:tc>
      </w:tr>
      <w:tr w:rsidR="00CA4BDA" w14:paraId="202DF017" w14:textId="77777777" w:rsidTr="00835743">
        <w:tc>
          <w:tcPr>
            <w:tcW w:w="7933" w:type="dxa"/>
          </w:tcPr>
          <w:p w14:paraId="01291597" w14:textId="409D6899" w:rsidR="00CA4BDA" w:rsidRPr="00CA4BDA" w:rsidRDefault="00CA4BDA" w:rsidP="00CA4BDA">
            <w:r w:rsidRPr="00EF6C79">
              <w:rPr>
                <w:rFonts w:ascii="Times New Roman" w:hAnsi="Times New Roman"/>
                <w:bCs/>
                <w:color w:val="0070C0"/>
                <w:sz w:val="24"/>
              </w:rPr>
              <w:t>Table S2.</w:t>
            </w:r>
            <w:r w:rsidRPr="00EF6C79">
              <w:rPr>
                <w:rFonts w:ascii="Times New Roman" w:hAnsi="Times New Roman"/>
                <w:sz w:val="24"/>
              </w:rPr>
              <w:t xml:space="preserve"> Determination of ABTS+ activity of </w:t>
            </w:r>
            <w:r w:rsidRPr="00EF6C79">
              <w:rPr>
                <w:rFonts w:ascii="Times New Roman" w:hAnsi="Times New Roman" w:cs="Times New Roman"/>
                <w:sz w:val="24"/>
                <w:szCs w:val="24"/>
              </w:rPr>
              <w:t xml:space="preserve">isolated compound </w:t>
            </w:r>
            <w:r w:rsidRPr="00EF6C7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EF6C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F6C7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EF6C7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F6C7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EF6C79">
              <w:rPr>
                <w:rFonts w:ascii="Times New Roman" w:hAnsi="Times New Roman" w:cs="Times New Roman"/>
                <w:sz w:val="24"/>
                <w:szCs w:val="24"/>
              </w:rPr>
              <w:t xml:space="preserve"> from of </w:t>
            </w:r>
            <w:r w:rsidRPr="00EF6C7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</w:t>
            </w:r>
            <w:r w:rsidR="00FD44DA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.</w:t>
            </w:r>
            <w:r w:rsidRPr="00EF6C7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bidentatum</w:t>
            </w:r>
          </w:p>
        </w:tc>
      </w:tr>
      <w:tr w:rsidR="00CA4BDA" w14:paraId="5E865E47" w14:textId="77777777" w:rsidTr="00835743">
        <w:tc>
          <w:tcPr>
            <w:tcW w:w="7933" w:type="dxa"/>
          </w:tcPr>
          <w:p w14:paraId="3351A727" w14:textId="5C8DA26F" w:rsidR="00CA4BDA" w:rsidRPr="00CA4BDA" w:rsidRDefault="00CA4BDA" w:rsidP="00CA4BDA">
            <w:r w:rsidRPr="00EF6C79">
              <w:rPr>
                <w:rFonts w:ascii="Times New Roman" w:hAnsi="Times New Roman"/>
                <w:bCs/>
                <w:color w:val="0070C0"/>
                <w:sz w:val="24"/>
              </w:rPr>
              <w:t>Table S3.</w:t>
            </w:r>
            <w:r w:rsidRPr="00EF6C79">
              <w:rPr>
                <w:rFonts w:ascii="Times New Roman" w:hAnsi="Times New Roman"/>
                <w:color w:val="0070C0"/>
                <w:sz w:val="24"/>
              </w:rPr>
              <w:t xml:space="preserve"> </w:t>
            </w:r>
            <w:r w:rsidRPr="00EF6C79">
              <w:rPr>
                <w:rFonts w:ascii="Times New Roman" w:hAnsi="Times New Roman"/>
                <w:sz w:val="24"/>
              </w:rPr>
              <w:t xml:space="preserve">Determination of </w:t>
            </w:r>
            <w:r w:rsidRPr="00EF6C79">
              <w:rPr>
                <w:rFonts w:ascii="Times New Roman" w:hAnsi="Times New Roman" w:cs="Times New Roman"/>
                <w:sz w:val="24"/>
                <w:szCs w:val="24"/>
              </w:rPr>
              <w:t>AChE</w:t>
            </w:r>
            <w:r w:rsidRPr="00EF6C79">
              <w:rPr>
                <w:rFonts w:ascii="Times New Roman" w:hAnsi="Times New Roman"/>
                <w:sz w:val="24"/>
              </w:rPr>
              <w:t xml:space="preserve"> inhibitory activity of </w:t>
            </w:r>
            <w:r w:rsidRPr="00EF6C79">
              <w:rPr>
                <w:rFonts w:ascii="Times New Roman" w:hAnsi="Times New Roman" w:cs="Times New Roman"/>
                <w:sz w:val="24"/>
                <w:szCs w:val="24"/>
              </w:rPr>
              <w:t xml:space="preserve">isolated compound </w:t>
            </w:r>
            <w:r w:rsidRPr="00EF6C7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EF6C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F6C7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EF6C7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F6C7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EF6C79">
              <w:rPr>
                <w:rFonts w:ascii="Times New Roman" w:hAnsi="Times New Roman" w:cs="Times New Roman"/>
                <w:sz w:val="24"/>
                <w:szCs w:val="24"/>
              </w:rPr>
              <w:t xml:space="preserve"> from of </w:t>
            </w:r>
            <w:r w:rsidRPr="00EF6C7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</w:t>
            </w:r>
            <w:r w:rsidR="00FD44DA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.</w:t>
            </w:r>
            <w:r w:rsidRPr="00EF6C7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bidentatum</w:t>
            </w:r>
          </w:p>
        </w:tc>
      </w:tr>
    </w:tbl>
    <w:p w14:paraId="3B911CB8" w14:textId="77777777" w:rsidR="00B55769" w:rsidRDefault="00B55769" w:rsidP="009B3480">
      <w:pPr>
        <w:spacing w:after="0" w:line="240" w:lineRule="auto"/>
        <w:ind w:left="2880" w:firstLine="720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17712742" w14:textId="7F924370" w:rsidR="00887F5E" w:rsidRDefault="00887F5E" w:rsidP="00D55572">
      <w:pPr>
        <w:spacing w:after="0" w:line="240" w:lineRule="auto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br w:type="page"/>
      </w:r>
    </w:p>
    <w:p w14:paraId="29320ECF" w14:textId="2F5483C4" w:rsidR="00887F5E" w:rsidRDefault="002C1664" w:rsidP="00D55572">
      <w:pPr>
        <w:spacing w:after="0" w:line="240" w:lineRule="auto"/>
        <w:jc w:val="center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noProof/>
          <w:sz w:val="20"/>
          <w:szCs w:val="20"/>
        </w:rPr>
        <w:lastRenderedPageBreak/>
        <w:drawing>
          <wp:inline distT="0" distB="0" distL="0" distR="0" wp14:anchorId="584FBE22" wp14:editId="323812FC">
            <wp:extent cx="4175467" cy="3441496"/>
            <wp:effectExtent l="0" t="0" r="0" b="6985"/>
            <wp:docPr id="10" name="Picture 10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dia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26" t="17134" r="24388" b="7922"/>
                    <a:stretch/>
                  </pic:blipFill>
                  <pic:spPr bwMode="auto">
                    <a:xfrm>
                      <a:off x="0" y="0"/>
                      <a:ext cx="4177431" cy="3443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81A047" w14:textId="5BEEA9B2" w:rsidR="002C1664" w:rsidRDefault="002C1664" w:rsidP="00D55572">
      <w:pPr>
        <w:spacing w:after="0" w:line="240" w:lineRule="auto"/>
        <w:jc w:val="center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/>
          <w:b/>
          <w:bCs/>
          <w:sz w:val="24"/>
          <w:szCs w:val="24"/>
        </w:rPr>
        <w:t>Figure S1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H NMR spectrum of compound </w:t>
      </w:r>
      <w:r>
        <w:rPr>
          <w:rFonts w:ascii="Times New Roman" w:hAnsi="Times New Roman"/>
          <w:b/>
          <w:bCs/>
          <w:sz w:val="24"/>
          <w:szCs w:val="24"/>
        </w:rPr>
        <w:t xml:space="preserve">3 </w:t>
      </w:r>
      <w:r>
        <w:rPr>
          <w:rFonts w:ascii="Times New Roman" w:hAnsi="Times New Roman"/>
          <w:sz w:val="24"/>
          <w:szCs w:val="24"/>
        </w:rPr>
        <w:t>(500 MHz, CDCl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).</w:t>
      </w:r>
    </w:p>
    <w:p w14:paraId="45EFE980" w14:textId="3C04F715" w:rsidR="00887F5E" w:rsidRDefault="00887F5E" w:rsidP="00D55572">
      <w:pPr>
        <w:spacing w:after="0" w:line="240" w:lineRule="auto"/>
        <w:jc w:val="center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noProof/>
          <w:sz w:val="20"/>
          <w:szCs w:val="20"/>
        </w:rPr>
        <w:drawing>
          <wp:inline distT="0" distB="0" distL="0" distR="0" wp14:anchorId="48403028" wp14:editId="4435CD83">
            <wp:extent cx="5438692" cy="37052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61" t="7021" r="28676" b="4527"/>
                    <a:stretch/>
                  </pic:blipFill>
                  <pic:spPr bwMode="auto">
                    <a:xfrm>
                      <a:off x="0" y="0"/>
                      <a:ext cx="5444451" cy="3709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87C7F5" w14:textId="413DB61C" w:rsidR="00D55572" w:rsidRDefault="00D55572" w:rsidP="00D55572">
      <w:pPr>
        <w:spacing w:after="0" w:line="240" w:lineRule="auto"/>
        <w:jc w:val="center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/>
          <w:b/>
          <w:bCs/>
          <w:sz w:val="24"/>
          <w:szCs w:val="24"/>
        </w:rPr>
        <w:t>Figure S2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 xml:space="preserve">C NMR spectrum of compound </w:t>
      </w:r>
      <w:r>
        <w:rPr>
          <w:rFonts w:ascii="Times New Roman" w:hAnsi="Times New Roman"/>
          <w:b/>
          <w:bCs/>
          <w:sz w:val="24"/>
          <w:szCs w:val="24"/>
        </w:rPr>
        <w:t xml:space="preserve">3 </w:t>
      </w:r>
      <w:r>
        <w:rPr>
          <w:rFonts w:ascii="Times New Roman" w:hAnsi="Times New Roman"/>
          <w:sz w:val="24"/>
          <w:szCs w:val="24"/>
        </w:rPr>
        <w:t>(176 MHz, CDCl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).</w:t>
      </w:r>
    </w:p>
    <w:p w14:paraId="70078813" w14:textId="7F4A0BBF" w:rsidR="002B2AAB" w:rsidRDefault="002B2AAB" w:rsidP="00D55572">
      <w:pPr>
        <w:spacing w:after="0" w:line="240" w:lineRule="auto"/>
        <w:jc w:val="center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noProof/>
          <w:sz w:val="20"/>
          <w:szCs w:val="20"/>
        </w:rPr>
        <w:lastRenderedPageBreak/>
        <w:drawing>
          <wp:inline distT="0" distB="0" distL="0" distR="0" wp14:anchorId="5B254794" wp14:editId="5176B995">
            <wp:extent cx="5190076" cy="3980412"/>
            <wp:effectExtent l="0" t="0" r="0" b="127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84" t="7767" r="29474" b="3582"/>
                    <a:stretch/>
                  </pic:blipFill>
                  <pic:spPr bwMode="auto">
                    <a:xfrm>
                      <a:off x="0" y="0"/>
                      <a:ext cx="5213695" cy="39985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5D4211" w14:textId="778020B7" w:rsidR="00D55572" w:rsidRDefault="00D55572" w:rsidP="00D55572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3.</w:t>
      </w:r>
      <w:r>
        <w:rPr>
          <w:rFonts w:ascii="Times New Roman" w:hAnsi="Times New Roman"/>
          <w:sz w:val="24"/>
          <w:szCs w:val="24"/>
        </w:rPr>
        <w:t xml:space="preserve"> DEPT 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 xml:space="preserve">C NMR spectrum of compound </w:t>
      </w:r>
      <w:r>
        <w:rPr>
          <w:rFonts w:ascii="Times New Roman" w:hAnsi="Times New Roman"/>
          <w:b/>
          <w:bCs/>
          <w:sz w:val="24"/>
          <w:szCs w:val="24"/>
        </w:rPr>
        <w:t xml:space="preserve">3 </w:t>
      </w:r>
      <w:r>
        <w:rPr>
          <w:rFonts w:ascii="Times New Roman" w:hAnsi="Times New Roman"/>
          <w:sz w:val="24"/>
          <w:szCs w:val="24"/>
        </w:rPr>
        <w:t>(176 MHz, CDCl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).</w:t>
      </w:r>
    </w:p>
    <w:p w14:paraId="3048528E" w14:textId="77777777" w:rsidR="00835743" w:rsidRDefault="00835743" w:rsidP="00D55572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40684DBD" w14:textId="6466B914" w:rsidR="00B5473A" w:rsidRDefault="00B5473A" w:rsidP="00D55572">
      <w:pPr>
        <w:spacing w:after="0" w:line="240" w:lineRule="auto"/>
        <w:jc w:val="center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noProof/>
          <w:sz w:val="20"/>
          <w:szCs w:val="20"/>
        </w:rPr>
        <w:drawing>
          <wp:inline distT="0" distB="0" distL="0" distR="0" wp14:anchorId="42AC04A1" wp14:editId="3A77C248">
            <wp:extent cx="5169877" cy="3719282"/>
            <wp:effectExtent l="0" t="0" r="0" b="0"/>
            <wp:docPr id="4" name="Picture 4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17" t="7386" r="28830" b="4163"/>
                    <a:stretch/>
                  </pic:blipFill>
                  <pic:spPr bwMode="auto">
                    <a:xfrm>
                      <a:off x="0" y="0"/>
                      <a:ext cx="5196060" cy="3738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4060E2" w14:textId="77777777" w:rsidR="00D55572" w:rsidRDefault="00D55572" w:rsidP="00D55572">
      <w:pPr>
        <w:spacing w:after="0" w:line="240" w:lineRule="auto"/>
        <w:jc w:val="center"/>
        <w:rPr>
          <w:rFonts w:ascii="Times New Roman" w:hAnsi="Times New Roman" w:cs="Arial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4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C166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H-</w:t>
      </w:r>
      <w:r w:rsidRPr="002C166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H COSY spectrum of compound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</w:p>
    <w:p w14:paraId="53D72149" w14:textId="77777777" w:rsidR="00D55572" w:rsidRDefault="00D55572" w:rsidP="00D55572">
      <w:pPr>
        <w:spacing w:after="0" w:line="240" w:lineRule="auto"/>
        <w:jc w:val="center"/>
        <w:rPr>
          <w:rFonts w:ascii="Times New Roman" w:hAnsi="Times New Roman" w:cs="Times New Roman"/>
          <w:iCs/>
          <w:sz w:val="20"/>
          <w:szCs w:val="20"/>
        </w:rPr>
      </w:pPr>
    </w:p>
    <w:p w14:paraId="4C7528CB" w14:textId="47E0E2FA" w:rsidR="00B5473A" w:rsidRDefault="00B214AA" w:rsidP="00D55572">
      <w:pPr>
        <w:spacing w:after="0" w:line="240" w:lineRule="auto"/>
        <w:jc w:val="center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noProof/>
          <w:sz w:val="20"/>
          <w:szCs w:val="20"/>
        </w:rPr>
        <w:lastRenderedPageBreak/>
        <w:drawing>
          <wp:inline distT="0" distB="0" distL="0" distR="0" wp14:anchorId="19707D78" wp14:editId="026F733D">
            <wp:extent cx="5172594" cy="3360420"/>
            <wp:effectExtent l="0" t="0" r="9525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01" b="10280"/>
                    <a:stretch/>
                  </pic:blipFill>
                  <pic:spPr bwMode="auto">
                    <a:xfrm>
                      <a:off x="0" y="0"/>
                      <a:ext cx="5178131" cy="3364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C0448F" w14:textId="50276CE8" w:rsidR="00D55572" w:rsidRDefault="00D55572" w:rsidP="00D5557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5.</w:t>
      </w:r>
      <w:r>
        <w:rPr>
          <w:rFonts w:ascii="Times New Roman" w:hAnsi="Times New Roman"/>
          <w:sz w:val="24"/>
          <w:szCs w:val="24"/>
        </w:rPr>
        <w:t xml:space="preserve"> HSQC spectrum of compound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</w:p>
    <w:p w14:paraId="4DA6C97E" w14:textId="5A078D72" w:rsidR="000E462F" w:rsidRDefault="002C588A" w:rsidP="00D55572">
      <w:pPr>
        <w:spacing w:after="0" w:line="240" w:lineRule="auto"/>
        <w:jc w:val="center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noProof/>
          <w:sz w:val="20"/>
          <w:szCs w:val="20"/>
        </w:rPr>
        <w:drawing>
          <wp:inline distT="0" distB="0" distL="0" distR="0" wp14:anchorId="6ECA2375" wp14:editId="3AFB054E">
            <wp:extent cx="5254387" cy="435102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73" b="7127"/>
                    <a:stretch/>
                  </pic:blipFill>
                  <pic:spPr bwMode="auto">
                    <a:xfrm>
                      <a:off x="0" y="0"/>
                      <a:ext cx="5261000" cy="43564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8E3BA9" w14:textId="77777777" w:rsidR="00D55572" w:rsidRDefault="00D55572" w:rsidP="00D55572">
      <w:pPr>
        <w:spacing w:after="0" w:line="240" w:lineRule="auto"/>
        <w:jc w:val="center"/>
        <w:rPr>
          <w:rFonts w:ascii="Times New Roman" w:hAnsi="Times New Roman" w:cs="Arial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6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55572">
        <w:rPr>
          <w:rFonts w:ascii="Times New Roman" w:hAnsi="Times New Roman"/>
          <w:sz w:val="24"/>
          <w:szCs w:val="24"/>
        </w:rPr>
        <w:t>HMBC</w:t>
      </w:r>
      <w:r>
        <w:rPr>
          <w:rFonts w:ascii="Times New Roman" w:hAnsi="Times New Roman"/>
          <w:sz w:val="24"/>
          <w:szCs w:val="24"/>
        </w:rPr>
        <w:t xml:space="preserve"> spectrum of compound </w:t>
      </w:r>
      <w:r>
        <w:rPr>
          <w:rFonts w:ascii="Times New Roman" w:hAnsi="Times New Roman"/>
          <w:b/>
          <w:bCs/>
          <w:sz w:val="24"/>
          <w:szCs w:val="24"/>
        </w:rPr>
        <w:t>3.</w:t>
      </w:r>
    </w:p>
    <w:p w14:paraId="6498360F" w14:textId="77777777" w:rsidR="00D55572" w:rsidRDefault="00D55572" w:rsidP="00D55572">
      <w:pPr>
        <w:spacing w:after="0" w:line="240" w:lineRule="auto"/>
        <w:jc w:val="center"/>
        <w:rPr>
          <w:rFonts w:ascii="Times New Roman" w:hAnsi="Times New Roman" w:cs="Times New Roman"/>
          <w:iCs/>
          <w:sz w:val="20"/>
          <w:szCs w:val="20"/>
        </w:rPr>
      </w:pPr>
    </w:p>
    <w:p w14:paraId="2BABD9CD" w14:textId="592D9EF2" w:rsidR="000E462F" w:rsidRDefault="00711517" w:rsidP="00711517">
      <w:pPr>
        <w:spacing w:after="0" w:line="240" w:lineRule="auto"/>
        <w:jc w:val="center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noProof/>
          <w:sz w:val="20"/>
          <w:szCs w:val="20"/>
        </w:rPr>
        <w:lastRenderedPageBreak/>
        <w:drawing>
          <wp:inline distT="0" distB="0" distL="0" distR="0" wp14:anchorId="4637912A" wp14:editId="49894E7B">
            <wp:extent cx="5839919" cy="2484120"/>
            <wp:effectExtent l="0" t="0" r="8890" b="0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108" b="34540"/>
                    <a:stretch/>
                  </pic:blipFill>
                  <pic:spPr bwMode="auto">
                    <a:xfrm>
                      <a:off x="0" y="0"/>
                      <a:ext cx="5860322" cy="24927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7FAD53" w14:textId="1EF7A300" w:rsidR="00D55572" w:rsidRDefault="00D55572" w:rsidP="00D55572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7.</w:t>
      </w:r>
      <w:r>
        <w:rPr>
          <w:rFonts w:ascii="Times New Roman" w:hAnsi="Times New Roman"/>
          <w:sz w:val="24"/>
          <w:szCs w:val="24"/>
        </w:rPr>
        <w:t xml:space="preserve"> Negative </w:t>
      </w:r>
      <w:r w:rsidRPr="002C1664">
        <w:rPr>
          <w:rFonts w:ascii="Times New Roman" w:hAnsi="Times New Roman"/>
          <w:sz w:val="24"/>
          <w:szCs w:val="24"/>
        </w:rPr>
        <w:t>ESIMS</w:t>
      </w:r>
      <w:r>
        <w:rPr>
          <w:rFonts w:ascii="Times New Roman" w:hAnsi="Times New Roman"/>
          <w:sz w:val="24"/>
          <w:szCs w:val="24"/>
        </w:rPr>
        <w:t xml:space="preserve"> spectrum of compound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</w:p>
    <w:p w14:paraId="1D34EED3" w14:textId="77777777" w:rsidR="00711517" w:rsidRDefault="00711517" w:rsidP="00D55572">
      <w:pPr>
        <w:spacing w:after="0" w:line="240" w:lineRule="auto"/>
        <w:jc w:val="center"/>
        <w:rPr>
          <w:rFonts w:ascii="Times New Roman" w:hAnsi="Times New Roman" w:cs="Arial"/>
          <w:sz w:val="24"/>
          <w:szCs w:val="24"/>
        </w:rPr>
      </w:pPr>
    </w:p>
    <w:p w14:paraId="62032699" w14:textId="6F9C3540" w:rsidR="002B2AAB" w:rsidRDefault="001752F0" w:rsidP="00711517">
      <w:pPr>
        <w:jc w:val="center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noProof/>
          <w:sz w:val="20"/>
          <w:szCs w:val="20"/>
        </w:rPr>
        <w:drawing>
          <wp:inline distT="0" distB="0" distL="0" distR="0" wp14:anchorId="56B3D84D" wp14:editId="3160ADAF">
            <wp:extent cx="5590646" cy="2659380"/>
            <wp:effectExtent l="0" t="0" r="0" b="7620"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253" r="21688" b="33771"/>
                    <a:stretch/>
                  </pic:blipFill>
                  <pic:spPr bwMode="auto">
                    <a:xfrm>
                      <a:off x="0" y="0"/>
                      <a:ext cx="5620928" cy="2673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1A1D1D" w14:textId="32E5CCE9" w:rsidR="00711517" w:rsidRDefault="00711517" w:rsidP="00711517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8.</w:t>
      </w:r>
      <w:r>
        <w:rPr>
          <w:rFonts w:ascii="Times New Roman" w:hAnsi="Times New Roman"/>
          <w:sz w:val="24"/>
          <w:szCs w:val="24"/>
        </w:rPr>
        <w:t xml:space="preserve"> Positive </w:t>
      </w:r>
      <w:r w:rsidRPr="002C1664">
        <w:rPr>
          <w:rFonts w:ascii="Times New Roman" w:hAnsi="Times New Roman"/>
          <w:sz w:val="24"/>
          <w:szCs w:val="24"/>
        </w:rPr>
        <w:t>ESIMS</w:t>
      </w:r>
      <w:r>
        <w:rPr>
          <w:rFonts w:ascii="Times New Roman" w:hAnsi="Times New Roman"/>
          <w:sz w:val="24"/>
          <w:szCs w:val="24"/>
        </w:rPr>
        <w:t xml:space="preserve"> spectrum of compound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</w:p>
    <w:p w14:paraId="38237BB1" w14:textId="46E81573" w:rsidR="009B3480" w:rsidRDefault="009B3480" w:rsidP="009B3480">
      <w:pPr>
        <w:spacing w:after="0" w:line="240" w:lineRule="auto"/>
        <w:ind w:left="2880" w:firstLine="720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508BCA8C" w14:textId="1DE63AAC" w:rsidR="00371DA1" w:rsidRDefault="00371DA1" w:rsidP="009B3480">
      <w:pPr>
        <w:spacing w:after="0" w:line="240" w:lineRule="auto"/>
        <w:ind w:left="2880" w:firstLine="720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56F3CDD6" w14:textId="2301C7DC" w:rsidR="00CA4BDA" w:rsidRPr="00EF6C79" w:rsidRDefault="00D55572" w:rsidP="00CA4BDA">
      <w:r>
        <w:rPr>
          <w:rFonts w:ascii="Times New Roman" w:hAnsi="Times New Roman" w:cs="Times New Roman"/>
          <w:iCs/>
          <w:sz w:val="20"/>
          <w:szCs w:val="20"/>
        </w:rPr>
        <w:br w:type="page"/>
      </w:r>
    </w:p>
    <w:p w14:paraId="24659BD9" w14:textId="2AA7BC37" w:rsidR="00D55572" w:rsidRDefault="00D55572">
      <w:pPr>
        <w:rPr>
          <w:rFonts w:ascii="Times New Roman" w:hAnsi="Times New Roman" w:cs="Times New Roman"/>
          <w:iCs/>
          <w:sz w:val="20"/>
          <w:szCs w:val="20"/>
        </w:rPr>
      </w:pPr>
    </w:p>
    <w:p w14:paraId="6AFBBFC1" w14:textId="2F3756E4" w:rsidR="00360ACF" w:rsidRDefault="00B87223" w:rsidP="00360ACF">
      <w:r w:rsidRPr="009B3480">
        <w:rPr>
          <w:rFonts w:ascii="Times New Roman" w:hAnsi="Times New Roman"/>
          <w:bCs/>
          <w:color w:val="0070C0"/>
          <w:sz w:val="24"/>
        </w:rPr>
        <w:t>Table S1</w:t>
      </w:r>
      <w:r w:rsidR="00360ACF" w:rsidRPr="009B3480">
        <w:rPr>
          <w:rFonts w:ascii="Times New Roman" w:hAnsi="Times New Roman"/>
          <w:bCs/>
          <w:color w:val="0070C0"/>
          <w:sz w:val="24"/>
        </w:rPr>
        <w:t>.</w:t>
      </w:r>
      <w:r w:rsidR="00360ACF" w:rsidRPr="009B3480">
        <w:rPr>
          <w:rFonts w:ascii="Times New Roman" w:hAnsi="Times New Roman"/>
          <w:sz w:val="24"/>
        </w:rPr>
        <w:t xml:space="preserve"> </w:t>
      </w:r>
      <w:r w:rsidR="00360ACF" w:rsidRPr="004204A6">
        <w:rPr>
          <w:rFonts w:ascii="Times New Roman" w:hAnsi="Times New Roman"/>
          <w:sz w:val="24"/>
        </w:rPr>
        <w:t>Determi</w:t>
      </w:r>
      <w:r w:rsidR="00360ACF">
        <w:rPr>
          <w:rFonts w:ascii="Times New Roman" w:hAnsi="Times New Roman"/>
          <w:sz w:val="24"/>
        </w:rPr>
        <w:t xml:space="preserve">nation of DPPH activity of </w:t>
      </w:r>
      <w:r w:rsidR="00360ACF">
        <w:rPr>
          <w:rFonts w:ascii="Times New Roman" w:hAnsi="Times New Roman" w:cs="Times New Roman"/>
          <w:sz w:val="24"/>
          <w:szCs w:val="24"/>
        </w:rPr>
        <w:t xml:space="preserve">isolated compound </w:t>
      </w:r>
      <w:r w:rsidR="00360ACF" w:rsidRPr="00A05837">
        <w:rPr>
          <w:rFonts w:ascii="Times New Roman" w:hAnsi="Times New Roman" w:cs="Times New Roman"/>
          <w:b/>
          <w:sz w:val="24"/>
          <w:szCs w:val="24"/>
        </w:rPr>
        <w:t>1</w:t>
      </w:r>
      <w:r w:rsidR="00360ACF">
        <w:rPr>
          <w:rFonts w:ascii="Times New Roman" w:hAnsi="Times New Roman" w:cs="Times New Roman"/>
          <w:sz w:val="24"/>
          <w:szCs w:val="24"/>
        </w:rPr>
        <w:t xml:space="preserve">, </w:t>
      </w:r>
      <w:r w:rsidR="00360ACF" w:rsidRPr="00A05837">
        <w:rPr>
          <w:rFonts w:ascii="Times New Roman" w:hAnsi="Times New Roman" w:cs="Times New Roman"/>
          <w:b/>
          <w:sz w:val="24"/>
          <w:szCs w:val="24"/>
        </w:rPr>
        <w:t>2</w:t>
      </w:r>
      <w:r w:rsidR="00640654" w:rsidRPr="00640654">
        <w:rPr>
          <w:rFonts w:ascii="Times New Roman" w:hAnsi="Times New Roman" w:cs="Times New Roman"/>
          <w:bCs/>
          <w:sz w:val="24"/>
          <w:szCs w:val="24"/>
        </w:rPr>
        <w:t>,</w:t>
      </w:r>
      <w:r w:rsidR="00360ACF">
        <w:rPr>
          <w:rFonts w:ascii="Times New Roman" w:hAnsi="Times New Roman" w:cs="Times New Roman"/>
          <w:sz w:val="24"/>
          <w:szCs w:val="24"/>
        </w:rPr>
        <w:t xml:space="preserve"> and </w:t>
      </w:r>
      <w:r w:rsidR="00360ACF" w:rsidRPr="00A05837">
        <w:rPr>
          <w:rFonts w:ascii="Times New Roman" w:hAnsi="Times New Roman" w:cs="Times New Roman"/>
          <w:b/>
          <w:sz w:val="24"/>
          <w:szCs w:val="24"/>
        </w:rPr>
        <w:t>3</w:t>
      </w:r>
      <w:r w:rsidR="00360ACF">
        <w:rPr>
          <w:rFonts w:ascii="Times New Roman" w:hAnsi="Times New Roman" w:cs="Times New Roman"/>
          <w:sz w:val="24"/>
          <w:szCs w:val="24"/>
        </w:rPr>
        <w:t xml:space="preserve"> from </w:t>
      </w:r>
      <w:r w:rsidR="00360ACF" w:rsidRPr="00817EE6">
        <w:rPr>
          <w:rFonts w:ascii="Times New Roman" w:hAnsi="Times New Roman" w:cs="Times New Roman"/>
          <w:sz w:val="24"/>
          <w:szCs w:val="24"/>
        </w:rPr>
        <w:t xml:space="preserve">of </w:t>
      </w:r>
      <w:r w:rsidR="00360ACF" w:rsidRPr="00817EE6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A</w:t>
      </w:r>
      <w:r w:rsidR="00640654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.</w:t>
      </w:r>
      <w:r w:rsidR="00360ACF" w:rsidRPr="00817EE6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bidentatu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8"/>
        <w:gridCol w:w="1238"/>
        <w:gridCol w:w="1238"/>
        <w:gridCol w:w="1238"/>
        <w:gridCol w:w="1239"/>
        <w:gridCol w:w="1239"/>
        <w:gridCol w:w="1239"/>
      </w:tblGrid>
      <w:tr w:rsidR="00360ACF" w:rsidRPr="00635A51" w14:paraId="6101EEC0" w14:textId="77777777" w:rsidTr="00D55572">
        <w:tc>
          <w:tcPr>
            <w:tcW w:w="1238" w:type="dxa"/>
            <w:vMerge w:val="restart"/>
            <w:shd w:val="clear" w:color="auto" w:fill="auto"/>
            <w:vAlign w:val="center"/>
          </w:tcPr>
          <w:p w14:paraId="56F83278" w14:textId="77777777"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635A51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Sample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14:paraId="0AB4FA0B" w14:textId="77777777"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635A51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Conc (µg/mL)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14:paraId="5BE9204E" w14:textId="77777777"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635A51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No. of trials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14:paraId="198945E7" w14:textId="77777777"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635A51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bs</w:t>
            </w:r>
          </w:p>
        </w:tc>
        <w:tc>
          <w:tcPr>
            <w:tcW w:w="3717" w:type="dxa"/>
            <w:gridSpan w:val="3"/>
            <w:shd w:val="clear" w:color="auto" w:fill="auto"/>
            <w:vAlign w:val="center"/>
          </w:tcPr>
          <w:p w14:paraId="424B622B" w14:textId="77777777" w:rsidR="00360ACF" w:rsidRPr="00635A51" w:rsidRDefault="0053393B" w:rsidP="00166158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 xml:space="preserve">AA </w:t>
            </w:r>
            <w:r w:rsidR="00360ACF" w:rsidRPr="00B348F2">
              <w:rPr>
                <w:rFonts w:ascii="Times New Roman" w:eastAsia="Calibri" w:hAnsi="Times New Roman"/>
                <w:b/>
                <w:bCs/>
                <w:color w:val="000000"/>
                <w:sz w:val="24"/>
                <w:highlight w:val="yellow"/>
              </w:rPr>
              <w:t>(mg/gm)</w:t>
            </w:r>
          </w:p>
        </w:tc>
      </w:tr>
      <w:tr w:rsidR="00360ACF" w:rsidRPr="00635A51" w14:paraId="6A2942C4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22312181" w14:textId="77777777"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14:paraId="51DF1EF7" w14:textId="77777777"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14:paraId="77B3C00B" w14:textId="77777777"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14:paraId="45DB6FCA" w14:textId="77777777"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0E5C73B9" w14:textId="77777777"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0BD043CC" w14:textId="77777777"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635A51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vg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FC59671" w14:textId="77777777" w:rsidR="00360ACF" w:rsidRPr="00635A51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635A51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SD</w:t>
            </w:r>
          </w:p>
        </w:tc>
      </w:tr>
      <w:tr w:rsidR="00360ACF" w:rsidRPr="00EF6C79" w14:paraId="0B251AAE" w14:textId="77777777" w:rsidTr="00D55572">
        <w:tc>
          <w:tcPr>
            <w:tcW w:w="1238" w:type="dxa"/>
            <w:vMerge w:val="restart"/>
            <w:shd w:val="clear" w:color="auto" w:fill="auto"/>
            <w:vAlign w:val="center"/>
          </w:tcPr>
          <w:p w14:paraId="4BF3519D" w14:textId="77777777" w:rsidR="00360ACF" w:rsidRPr="00EF6C79" w:rsidRDefault="00F66770" w:rsidP="00F66770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08EC9E7" w14:textId="77777777" w:rsidR="00360ACF" w:rsidRPr="00EF6C79" w:rsidRDefault="00F6677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</w:t>
            </w:r>
            <w:r w:rsidR="00360ACF" w:rsidRPr="00EF6C79">
              <w:rPr>
                <w:rFonts w:ascii="Times New Roman" w:eastAsia="Calibri" w:hAnsi="Times New Roman"/>
                <w:color w:val="000000"/>
                <w:sz w:val="2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0E482E8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97EA58C" w14:textId="77777777" w:rsidR="00360ACF" w:rsidRPr="00EF6C79" w:rsidRDefault="00F6677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47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AA1A63A" w14:textId="77777777" w:rsidR="00360ACF" w:rsidRPr="00EF6C79" w:rsidRDefault="007D5806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.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672EC05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21D5337E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60ACF" w:rsidRPr="00EF6C79" w14:paraId="52D8AEFE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297D37A4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43CC4B6C" w14:textId="77777777" w:rsidR="00360ACF" w:rsidRPr="00EF6C79" w:rsidRDefault="00F6677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</w:t>
            </w:r>
            <w:r w:rsidR="00360ACF" w:rsidRPr="00EF6C79">
              <w:rPr>
                <w:rFonts w:ascii="Times New Roman" w:eastAsia="Calibri" w:hAnsi="Times New Roman"/>
                <w:color w:val="000000"/>
                <w:sz w:val="2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F763498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4CC7433" w14:textId="77777777" w:rsidR="00360ACF" w:rsidRPr="00EF6C79" w:rsidRDefault="00F6677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46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2929F37" w14:textId="77777777" w:rsidR="00360ACF" w:rsidRPr="00EF6C79" w:rsidRDefault="007D5806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.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DF30740" w14:textId="77777777" w:rsidR="00360ACF" w:rsidRPr="00EF6C79" w:rsidRDefault="007D5806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10.8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F6A0F45" w14:textId="77777777" w:rsidR="00360ACF" w:rsidRPr="00EF6C79" w:rsidRDefault="007D5806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24</w:t>
            </w:r>
          </w:p>
        </w:tc>
      </w:tr>
      <w:tr w:rsidR="00360ACF" w:rsidRPr="00EF6C79" w14:paraId="05731CC5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5DBE39E3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65BF9DB8" w14:textId="77777777" w:rsidR="00360ACF" w:rsidRPr="00EF6C79" w:rsidRDefault="00F6677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</w:t>
            </w:r>
            <w:r w:rsidR="00360ACF" w:rsidRPr="00EF6C79">
              <w:rPr>
                <w:rFonts w:ascii="Times New Roman" w:eastAsia="Calibri" w:hAnsi="Times New Roman"/>
                <w:color w:val="000000"/>
                <w:sz w:val="2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3127709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66D49EA" w14:textId="77777777" w:rsidR="00360ACF" w:rsidRPr="00EF6C79" w:rsidRDefault="00F6677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4</w:t>
            </w:r>
            <w:r w:rsidR="00360ACF" w:rsidRPr="00EF6C79">
              <w:rPr>
                <w:rFonts w:ascii="Times New Roman" w:eastAsia="Calibri" w:hAnsi="Times New Roman"/>
                <w:color w:val="000000"/>
                <w:sz w:val="24"/>
              </w:rPr>
              <w:t>7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9B9984F" w14:textId="77777777" w:rsidR="00360ACF" w:rsidRPr="00EF6C79" w:rsidRDefault="007D5806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.9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014FAAC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7FE16881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60ACF" w:rsidRPr="00EF6C79" w14:paraId="4DEC7648" w14:textId="77777777" w:rsidTr="00D55572">
        <w:tc>
          <w:tcPr>
            <w:tcW w:w="1238" w:type="dxa"/>
            <w:vMerge w:val="restart"/>
            <w:shd w:val="clear" w:color="auto" w:fill="auto"/>
            <w:vAlign w:val="center"/>
          </w:tcPr>
          <w:p w14:paraId="2C236771" w14:textId="77777777"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5442487" w14:textId="77777777"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23A3E04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F69D34F" w14:textId="77777777"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4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9DC257C" w14:textId="77777777"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7.8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D970833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6622538F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60ACF" w:rsidRPr="00EF6C79" w14:paraId="6BBABC52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03828020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407A088B" w14:textId="77777777"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4A689D3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4022883" w14:textId="77777777"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45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1D900A9" w14:textId="77777777"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7.1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CFB096A" w14:textId="77777777"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7.6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5A5264A" w14:textId="77777777"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42</w:t>
            </w:r>
          </w:p>
        </w:tc>
      </w:tr>
      <w:tr w:rsidR="00360ACF" w:rsidRPr="00EF6C79" w14:paraId="27ACD875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75D79504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6A7CA4C6" w14:textId="77777777"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ACA368A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A9B3A94" w14:textId="77777777"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46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0230F91" w14:textId="77777777" w:rsidR="00360ACF" w:rsidRPr="00EF6C79" w:rsidRDefault="00CF745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7.8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C18F250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0414A93A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60ACF" w:rsidRPr="00EF6C79" w14:paraId="21A6473E" w14:textId="77777777" w:rsidTr="00D55572">
        <w:tc>
          <w:tcPr>
            <w:tcW w:w="1238" w:type="dxa"/>
            <w:vMerge w:val="restart"/>
            <w:shd w:val="clear" w:color="auto" w:fill="auto"/>
            <w:vAlign w:val="center"/>
          </w:tcPr>
          <w:p w14:paraId="2CF8D7CC" w14:textId="77777777"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17B7809" w14:textId="77777777"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8B8E3AF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803986D" w14:textId="77777777"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CFB5DFF" w14:textId="77777777"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.8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251D5A7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787E5596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60ACF" w:rsidRPr="00EF6C79" w14:paraId="4E680479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0307D0CC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5DE1C938" w14:textId="77777777"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9F16281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C5CD4B0" w14:textId="77777777"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0585E60" w14:textId="77777777"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.3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92934DC" w14:textId="77777777"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4.6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CDDA74D" w14:textId="77777777"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28</w:t>
            </w:r>
          </w:p>
        </w:tc>
      </w:tr>
      <w:tr w:rsidR="00360ACF" w:rsidRPr="00EF6C79" w14:paraId="3E37B549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07806516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63B2A946" w14:textId="77777777"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814C9AE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089FD97" w14:textId="77777777"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48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8D25A7B" w14:textId="77777777" w:rsidR="00360ACF" w:rsidRPr="00EF6C79" w:rsidRDefault="00DA24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.7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8E5E53D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26985D15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60ACF" w:rsidRPr="00EF6C79" w14:paraId="3A01BCCE" w14:textId="77777777" w:rsidTr="00D55572">
        <w:tc>
          <w:tcPr>
            <w:tcW w:w="1238" w:type="dxa"/>
            <w:vMerge w:val="restart"/>
            <w:shd w:val="clear" w:color="auto" w:fill="auto"/>
            <w:vAlign w:val="center"/>
          </w:tcPr>
          <w:p w14:paraId="7A32965F" w14:textId="77777777"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Ascorbic acid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1BFA716" w14:textId="77777777"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079B21D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7B2C214" w14:textId="77777777"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FCC44F2" w14:textId="77777777"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3.3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A7DBCEC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54C58EBD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60ACF" w:rsidRPr="00EF6C79" w14:paraId="1099E0F1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6FB503FF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0E6753B0" w14:textId="77777777"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D0238C4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9488906" w14:textId="77777777"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3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EBD9281" w14:textId="77777777" w:rsidR="00360ACF" w:rsidRPr="00EF6C79" w:rsidRDefault="00946CDA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.8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9AA4B36" w14:textId="77777777" w:rsidR="00360ACF" w:rsidRPr="00EF6C79" w:rsidRDefault="00946CDA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3.1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5142345" w14:textId="77777777" w:rsidR="00360ACF" w:rsidRPr="00EF6C79" w:rsidRDefault="00946CDA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24</w:t>
            </w:r>
          </w:p>
        </w:tc>
      </w:tr>
      <w:tr w:rsidR="00360ACF" w:rsidRPr="00EF6C79" w14:paraId="1F0D9960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7A572CFA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7D657232" w14:textId="77777777"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7DAE046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2DABDDC" w14:textId="77777777" w:rsidR="00360ACF" w:rsidRPr="00EF6C79" w:rsidRDefault="000A7A5B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CB2985B" w14:textId="77777777" w:rsidR="00360ACF" w:rsidRPr="00EF6C79" w:rsidRDefault="00946CDA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3.2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A8BC96D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0FBB49DF" w14:textId="77777777" w:rsidR="00360ACF" w:rsidRPr="00EF6C79" w:rsidRDefault="00360ACF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</w:tbl>
    <w:p w14:paraId="67C1B58A" w14:textId="77777777" w:rsidR="00360ACF" w:rsidRPr="00EF6C79" w:rsidRDefault="00360ACF"/>
    <w:p w14:paraId="0D5E5BC8" w14:textId="77777777" w:rsidR="00421467" w:rsidRPr="00EF6C79" w:rsidRDefault="00421467"/>
    <w:p w14:paraId="77F3C9AA" w14:textId="77777777" w:rsidR="00421467" w:rsidRPr="00EF6C79" w:rsidRDefault="00421467"/>
    <w:p w14:paraId="5E8C7FEF" w14:textId="77777777" w:rsidR="00421467" w:rsidRPr="00EF6C79" w:rsidRDefault="00421467"/>
    <w:p w14:paraId="4F14D35B" w14:textId="1C9AA4DB" w:rsidR="00421467" w:rsidRDefault="00421467"/>
    <w:p w14:paraId="73B3161C" w14:textId="386424FC" w:rsidR="00D55572" w:rsidRDefault="00D55572"/>
    <w:p w14:paraId="74EBB847" w14:textId="120968BE" w:rsidR="00D55572" w:rsidRDefault="00D55572"/>
    <w:p w14:paraId="0E03F8B3" w14:textId="49689CEE" w:rsidR="00D55572" w:rsidRDefault="00D55572"/>
    <w:p w14:paraId="4D592F40" w14:textId="71768D74" w:rsidR="00D55572" w:rsidRDefault="00D55572"/>
    <w:p w14:paraId="6C1D87DC" w14:textId="43F1F257" w:rsidR="00D55572" w:rsidRDefault="00D55572"/>
    <w:p w14:paraId="33EAD158" w14:textId="526DD95C" w:rsidR="00D55572" w:rsidRDefault="00D55572"/>
    <w:p w14:paraId="5B3887B2" w14:textId="22BA995F" w:rsidR="00D55572" w:rsidRDefault="00D55572"/>
    <w:p w14:paraId="6CFD3A99" w14:textId="31AA9FD3" w:rsidR="00421467" w:rsidRPr="00EF6C79" w:rsidRDefault="00421467" w:rsidP="00421467">
      <w:r w:rsidRPr="00EF6C79">
        <w:rPr>
          <w:rFonts w:ascii="Times New Roman" w:hAnsi="Times New Roman"/>
          <w:bCs/>
          <w:color w:val="0070C0"/>
          <w:sz w:val="24"/>
        </w:rPr>
        <w:lastRenderedPageBreak/>
        <w:t>Table S2.</w:t>
      </w:r>
      <w:r w:rsidRPr="00EF6C79">
        <w:rPr>
          <w:rFonts w:ascii="Times New Roman" w:hAnsi="Times New Roman"/>
          <w:sz w:val="24"/>
        </w:rPr>
        <w:t xml:space="preserve"> Determination of ABTS+ activity of </w:t>
      </w:r>
      <w:r w:rsidRPr="00EF6C79">
        <w:rPr>
          <w:rFonts w:ascii="Times New Roman" w:hAnsi="Times New Roman" w:cs="Times New Roman"/>
          <w:sz w:val="24"/>
          <w:szCs w:val="24"/>
        </w:rPr>
        <w:t xml:space="preserve">isolated compound </w:t>
      </w:r>
      <w:r w:rsidRPr="00EF6C79">
        <w:rPr>
          <w:rFonts w:ascii="Times New Roman" w:hAnsi="Times New Roman" w:cs="Times New Roman"/>
          <w:b/>
          <w:sz w:val="24"/>
          <w:szCs w:val="24"/>
        </w:rPr>
        <w:t>1</w:t>
      </w:r>
      <w:r w:rsidRPr="00EF6C79">
        <w:rPr>
          <w:rFonts w:ascii="Times New Roman" w:hAnsi="Times New Roman" w:cs="Times New Roman"/>
          <w:sz w:val="24"/>
          <w:szCs w:val="24"/>
        </w:rPr>
        <w:t xml:space="preserve">, </w:t>
      </w:r>
      <w:r w:rsidRPr="00EF6C79">
        <w:rPr>
          <w:rFonts w:ascii="Times New Roman" w:hAnsi="Times New Roman" w:cs="Times New Roman"/>
          <w:b/>
          <w:sz w:val="24"/>
          <w:szCs w:val="24"/>
        </w:rPr>
        <w:t>2</w:t>
      </w:r>
      <w:r w:rsidRPr="00EF6C79">
        <w:rPr>
          <w:rFonts w:ascii="Times New Roman" w:hAnsi="Times New Roman" w:cs="Times New Roman"/>
          <w:sz w:val="24"/>
          <w:szCs w:val="24"/>
        </w:rPr>
        <w:t xml:space="preserve"> and </w:t>
      </w:r>
      <w:r w:rsidRPr="00EF6C79">
        <w:rPr>
          <w:rFonts w:ascii="Times New Roman" w:hAnsi="Times New Roman" w:cs="Times New Roman"/>
          <w:b/>
          <w:sz w:val="24"/>
          <w:szCs w:val="24"/>
        </w:rPr>
        <w:t>3</w:t>
      </w:r>
      <w:r w:rsidRPr="00EF6C79">
        <w:rPr>
          <w:rFonts w:ascii="Times New Roman" w:hAnsi="Times New Roman" w:cs="Times New Roman"/>
          <w:sz w:val="24"/>
          <w:szCs w:val="24"/>
        </w:rPr>
        <w:t xml:space="preserve"> from of </w:t>
      </w:r>
      <w:r w:rsidRPr="00EF6C79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A bidentatum</w:t>
      </w:r>
      <w:r w:rsidR="00604841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8"/>
        <w:gridCol w:w="1238"/>
        <w:gridCol w:w="1238"/>
        <w:gridCol w:w="1238"/>
        <w:gridCol w:w="1239"/>
        <w:gridCol w:w="1239"/>
        <w:gridCol w:w="1239"/>
      </w:tblGrid>
      <w:tr w:rsidR="00421467" w:rsidRPr="00EF6C79" w14:paraId="2064BB58" w14:textId="77777777" w:rsidTr="00D55572">
        <w:tc>
          <w:tcPr>
            <w:tcW w:w="1238" w:type="dxa"/>
            <w:vMerge w:val="restart"/>
            <w:shd w:val="clear" w:color="auto" w:fill="auto"/>
            <w:vAlign w:val="center"/>
          </w:tcPr>
          <w:p w14:paraId="49BDF90A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Sample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14:paraId="1807DF69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Conc</w:t>
            </w:r>
            <w:r w:rsidR="009B3480"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.</w:t>
            </w: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 xml:space="preserve"> (µg/mL)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14:paraId="01126C68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No. of trials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14:paraId="3AD57A2B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bs</w:t>
            </w:r>
          </w:p>
        </w:tc>
        <w:tc>
          <w:tcPr>
            <w:tcW w:w="3717" w:type="dxa"/>
            <w:gridSpan w:val="3"/>
            <w:shd w:val="clear" w:color="auto" w:fill="auto"/>
            <w:vAlign w:val="center"/>
          </w:tcPr>
          <w:p w14:paraId="2ABC99CB" w14:textId="36FD6223" w:rsidR="00421467" w:rsidRPr="00EF6C79" w:rsidRDefault="0053393B" w:rsidP="00166158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A</w:t>
            </w:r>
            <w:r w:rsidR="00604841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 xml:space="preserve"> </w:t>
            </w:r>
            <w:r w:rsidR="00421467"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(</w:t>
            </w:r>
            <w:r w:rsidR="00421467" w:rsidRPr="00B348F2">
              <w:rPr>
                <w:rFonts w:ascii="Times New Roman" w:eastAsia="Calibri" w:hAnsi="Times New Roman"/>
                <w:b/>
                <w:bCs/>
                <w:color w:val="000000"/>
                <w:sz w:val="24"/>
                <w:highlight w:val="yellow"/>
              </w:rPr>
              <w:t>mg/gm)</w:t>
            </w:r>
          </w:p>
        </w:tc>
      </w:tr>
      <w:tr w:rsidR="00421467" w:rsidRPr="00EF6C79" w14:paraId="5EBA7B10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5373D418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14:paraId="1D9C6E3E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14:paraId="153E0BFB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14:paraId="085E4C4B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24A17DE3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6267407C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vg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E21B8C7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SD</w:t>
            </w:r>
          </w:p>
        </w:tc>
      </w:tr>
      <w:tr w:rsidR="00421467" w:rsidRPr="00EF6C79" w14:paraId="6ABDF044" w14:textId="77777777" w:rsidTr="00D55572">
        <w:tc>
          <w:tcPr>
            <w:tcW w:w="1238" w:type="dxa"/>
            <w:vMerge w:val="restart"/>
            <w:shd w:val="clear" w:color="auto" w:fill="auto"/>
            <w:vAlign w:val="center"/>
          </w:tcPr>
          <w:p w14:paraId="33100DAC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9E958CD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80077BA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4FE10CF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68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1D7A0CD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1.6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840BCE1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369AC680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421467" w:rsidRPr="00EF6C79" w14:paraId="55D73AE2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13B763C1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7D7AB109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6E6A2E0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90347EA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68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DEA9BFF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1.0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C6F641F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11.4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860D4FA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37</w:t>
            </w:r>
          </w:p>
        </w:tc>
      </w:tr>
      <w:tr w:rsidR="00421467" w:rsidRPr="00EF6C79" w14:paraId="0142CCB2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3CFAD58E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7DDF802C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2452527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1AF04BD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6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25589A7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1.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68E7E9E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639C6104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421467" w:rsidRPr="00EF6C79" w14:paraId="7BDA608F" w14:textId="77777777" w:rsidTr="00D55572">
        <w:tc>
          <w:tcPr>
            <w:tcW w:w="1238" w:type="dxa"/>
            <w:vMerge w:val="restart"/>
            <w:shd w:val="clear" w:color="auto" w:fill="auto"/>
            <w:vAlign w:val="center"/>
          </w:tcPr>
          <w:p w14:paraId="7AB36DE6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08C1B53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A010D74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56DEDDE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7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54AFF24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8.2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92AE957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4E46593D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421467" w:rsidRPr="00EF6C79" w14:paraId="182710DC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03B74145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284F9629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0406F2D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2F5C161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7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9086A45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8.0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2E1D692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8.1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CF18278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13</w:t>
            </w:r>
          </w:p>
        </w:tc>
      </w:tr>
      <w:tr w:rsidR="00421467" w:rsidRPr="00EF6C79" w14:paraId="2D0B2E5C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2DBE848A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00EF79F4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E26349E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ABD8D55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7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4E3C586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8.2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11DA91A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49ED3B5D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421467" w:rsidRPr="00EF6C79" w14:paraId="3FC966BF" w14:textId="77777777" w:rsidTr="00D55572">
        <w:tc>
          <w:tcPr>
            <w:tcW w:w="1238" w:type="dxa"/>
            <w:vMerge w:val="restart"/>
            <w:shd w:val="clear" w:color="auto" w:fill="auto"/>
            <w:vAlign w:val="center"/>
          </w:tcPr>
          <w:p w14:paraId="20FE5584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823777A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3AB6AF2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232A7C5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C5B12F3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6.5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CF2BAB6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46F1A811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421467" w:rsidRPr="00EF6C79" w14:paraId="72228E9E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2C778DAC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0182C2A0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0711E03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E99212C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39A7049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6.13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6D273D7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6.4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2B2D859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25</w:t>
            </w:r>
          </w:p>
        </w:tc>
      </w:tr>
      <w:tr w:rsidR="00421467" w:rsidRPr="00EF6C79" w14:paraId="49AA9F78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32C63DC2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7A3C06C7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BDCEF2F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5D0D7B0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48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7EF26ED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6.5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CB4F71C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4578E309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421467" w:rsidRPr="00EF6C79" w14:paraId="5360775A" w14:textId="77777777" w:rsidTr="00D55572">
        <w:tc>
          <w:tcPr>
            <w:tcW w:w="1238" w:type="dxa"/>
            <w:vMerge w:val="restart"/>
            <w:shd w:val="clear" w:color="auto" w:fill="auto"/>
            <w:vAlign w:val="center"/>
          </w:tcPr>
          <w:p w14:paraId="31B49836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Ascorbic acid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8400C62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C27F15B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362FD50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79CA3F3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.5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F4AA2D4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7D557B19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421467" w:rsidRPr="00EF6C79" w14:paraId="6D0755DF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36CF888B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52B615F6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E755390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61382F1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5934A45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.2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E94F010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4.4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2CA7C17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17</w:t>
            </w:r>
          </w:p>
        </w:tc>
      </w:tr>
      <w:tr w:rsidR="00421467" w:rsidRPr="00EF6C79" w14:paraId="714A584A" w14:textId="77777777" w:rsidTr="00D55572">
        <w:tc>
          <w:tcPr>
            <w:tcW w:w="1238" w:type="dxa"/>
            <w:vMerge/>
            <w:shd w:val="clear" w:color="auto" w:fill="auto"/>
            <w:vAlign w:val="center"/>
          </w:tcPr>
          <w:p w14:paraId="4D762BD8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497CE399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2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7342E29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7DBC2F9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51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4D38966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.5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24AD7B6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5C4229CC" w14:textId="77777777" w:rsidR="00421467" w:rsidRPr="00EF6C79" w:rsidRDefault="00421467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</w:tbl>
    <w:p w14:paraId="4C29FF46" w14:textId="77777777" w:rsidR="00421467" w:rsidRPr="00EF6C79" w:rsidRDefault="00421467" w:rsidP="00421467"/>
    <w:p w14:paraId="02330BF5" w14:textId="77777777" w:rsidR="00421467" w:rsidRPr="00EF6C79" w:rsidRDefault="00421467"/>
    <w:p w14:paraId="7B5E5C37" w14:textId="77777777" w:rsidR="003A5612" w:rsidRPr="00EF6C79" w:rsidRDefault="003A5612"/>
    <w:p w14:paraId="6E049C3F" w14:textId="77777777" w:rsidR="003A5612" w:rsidRPr="00EF6C79" w:rsidRDefault="003A5612"/>
    <w:p w14:paraId="41EB0DCE" w14:textId="77777777" w:rsidR="003A5612" w:rsidRPr="00EF6C79" w:rsidRDefault="003A5612"/>
    <w:p w14:paraId="717D677B" w14:textId="77777777" w:rsidR="003A5612" w:rsidRPr="00EF6C79" w:rsidRDefault="003A5612"/>
    <w:p w14:paraId="72F7DD1B" w14:textId="165CF966" w:rsidR="003A5612" w:rsidRDefault="003A5612"/>
    <w:p w14:paraId="07D8738F" w14:textId="15D5DC97" w:rsidR="00CA4BDA" w:rsidRDefault="00CA4BDA"/>
    <w:p w14:paraId="487C43B4" w14:textId="623E28BB" w:rsidR="00CA4BDA" w:rsidRDefault="00CA4BDA"/>
    <w:p w14:paraId="05AD6DB2" w14:textId="6955FE62" w:rsidR="00CA4BDA" w:rsidRDefault="00CA4BDA"/>
    <w:p w14:paraId="230CE2B3" w14:textId="77777777" w:rsidR="00CA4BDA" w:rsidRPr="00EF6C79" w:rsidRDefault="00CA4BDA"/>
    <w:p w14:paraId="29EA45BA" w14:textId="77777777" w:rsidR="00421467" w:rsidRPr="00EF6C79" w:rsidRDefault="00421467"/>
    <w:p w14:paraId="21E8633D" w14:textId="79C22396" w:rsidR="003A5612" w:rsidRPr="00EF6C79" w:rsidRDefault="00FB7EC5" w:rsidP="00B87223">
      <w:r w:rsidRPr="00EF6C79">
        <w:rPr>
          <w:rFonts w:ascii="Times New Roman" w:hAnsi="Times New Roman"/>
          <w:bCs/>
          <w:color w:val="0070C0"/>
          <w:sz w:val="24"/>
        </w:rPr>
        <w:lastRenderedPageBreak/>
        <w:t>Table S3</w:t>
      </w:r>
      <w:r w:rsidR="003A5612" w:rsidRPr="00EF6C79">
        <w:rPr>
          <w:rFonts w:ascii="Times New Roman" w:hAnsi="Times New Roman"/>
          <w:bCs/>
          <w:color w:val="0070C0"/>
          <w:sz w:val="24"/>
        </w:rPr>
        <w:t>.</w:t>
      </w:r>
      <w:r w:rsidR="003A5612" w:rsidRPr="00EF6C79">
        <w:rPr>
          <w:rFonts w:ascii="Times New Roman" w:hAnsi="Times New Roman"/>
          <w:color w:val="0070C0"/>
          <w:sz w:val="24"/>
        </w:rPr>
        <w:t xml:space="preserve"> </w:t>
      </w:r>
      <w:r w:rsidR="003A5612" w:rsidRPr="00EF6C79">
        <w:rPr>
          <w:rFonts w:ascii="Times New Roman" w:hAnsi="Times New Roman"/>
          <w:sz w:val="24"/>
        </w:rPr>
        <w:t xml:space="preserve">Determination of </w:t>
      </w:r>
      <w:r w:rsidR="00B87223" w:rsidRPr="00EF6C79">
        <w:rPr>
          <w:rFonts w:ascii="Times New Roman" w:hAnsi="Times New Roman" w:cs="Times New Roman"/>
          <w:sz w:val="24"/>
          <w:szCs w:val="24"/>
        </w:rPr>
        <w:t>AChE</w:t>
      </w:r>
      <w:r w:rsidR="00B87223" w:rsidRPr="00EF6C79">
        <w:rPr>
          <w:rFonts w:ascii="Times New Roman" w:hAnsi="Times New Roman"/>
          <w:sz w:val="24"/>
        </w:rPr>
        <w:t xml:space="preserve"> inhibitory </w:t>
      </w:r>
      <w:r w:rsidR="003A5612" w:rsidRPr="00EF6C79">
        <w:rPr>
          <w:rFonts w:ascii="Times New Roman" w:hAnsi="Times New Roman"/>
          <w:sz w:val="24"/>
        </w:rPr>
        <w:t xml:space="preserve">activity of </w:t>
      </w:r>
      <w:r w:rsidR="003A5612" w:rsidRPr="00EF6C79">
        <w:rPr>
          <w:rFonts w:ascii="Times New Roman" w:hAnsi="Times New Roman" w:cs="Times New Roman"/>
          <w:sz w:val="24"/>
          <w:szCs w:val="24"/>
        </w:rPr>
        <w:t xml:space="preserve">isolated compound </w:t>
      </w:r>
      <w:r w:rsidR="003A5612" w:rsidRPr="00EF6C79">
        <w:rPr>
          <w:rFonts w:ascii="Times New Roman" w:hAnsi="Times New Roman" w:cs="Times New Roman"/>
          <w:b/>
          <w:sz w:val="24"/>
          <w:szCs w:val="24"/>
        </w:rPr>
        <w:t>1</w:t>
      </w:r>
      <w:r w:rsidR="003A5612" w:rsidRPr="00EF6C79">
        <w:rPr>
          <w:rFonts w:ascii="Times New Roman" w:hAnsi="Times New Roman" w:cs="Times New Roman"/>
          <w:sz w:val="24"/>
          <w:szCs w:val="24"/>
        </w:rPr>
        <w:t xml:space="preserve">, </w:t>
      </w:r>
      <w:r w:rsidR="003A5612" w:rsidRPr="00EF6C79">
        <w:rPr>
          <w:rFonts w:ascii="Times New Roman" w:hAnsi="Times New Roman" w:cs="Times New Roman"/>
          <w:b/>
          <w:sz w:val="24"/>
          <w:szCs w:val="24"/>
        </w:rPr>
        <w:t>2</w:t>
      </w:r>
      <w:r w:rsidR="003A5612" w:rsidRPr="00EF6C79">
        <w:rPr>
          <w:rFonts w:ascii="Times New Roman" w:hAnsi="Times New Roman" w:cs="Times New Roman"/>
          <w:sz w:val="24"/>
          <w:szCs w:val="24"/>
        </w:rPr>
        <w:t xml:space="preserve"> and </w:t>
      </w:r>
      <w:r w:rsidR="003A5612" w:rsidRPr="00EF6C79">
        <w:rPr>
          <w:rFonts w:ascii="Times New Roman" w:hAnsi="Times New Roman" w:cs="Times New Roman"/>
          <w:b/>
          <w:sz w:val="24"/>
          <w:szCs w:val="24"/>
        </w:rPr>
        <w:t>3</w:t>
      </w:r>
      <w:r w:rsidR="003A5612" w:rsidRPr="00EF6C79">
        <w:rPr>
          <w:rFonts w:ascii="Times New Roman" w:hAnsi="Times New Roman" w:cs="Times New Roman"/>
          <w:sz w:val="24"/>
          <w:szCs w:val="24"/>
        </w:rPr>
        <w:t xml:space="preserve"> from of </w:t>
      </w:r>
      <w:r w:rsidR="003A5612" w:rsidRPr="00EF6C79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A bidentatum</w:t>
      </w:r>
      <w:r w:rsidR="00604841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8"/>
        <w:gridCol w:w="1238"/>
        <w:gridCol w:w="1238"/>
        <w:gridCol w:w="1238"/>
        <w:gridCol w:w="1239"/>
        <w:gridCol w:w="1239"/>
        <w:gridCol w:w="1239"/>
      </w:tblGrid>
      <w:tr w:rsidR="003A5612" w:rsidRPr="00EF6C79" w14:paraId="455E0245" w14:textId="77777777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14:paraId="6B33E8EF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Sample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14:paraId="417C077E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Conc (µg/mL)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14:paraId="4E38518D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No. of trials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14:paraId="619D73D3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bs</w:t>
            </w:r>
          </w:p>
        </w:tc>
        <w:tc>
          <w:tcPr>
            <w:tcW w:w="3717" w:type="dxa"/>
            <w:gridSpan w:val="3"/>
            <w:shd w:val="clear" w:color="auto" w:fill="auto"/>
            <w:vAlign w:val="center"/>
          </w:tcPr>
          <w:p w14:paraId="70714B2D" w14:textId="77777777" w:rsidR="003A5612" w:rsidRPr="00EF6C79" w:rsidRDefault="0053393B" w:rsidP="00166158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</w:pPr>
            <w:r w:rsidRPr="00EF6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nep</w:t>
            </w:r>
            <w:r w:rsidR="003A5612"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 xml:space="preserve"> </w:t>
            </w:r>
            <w:r w:rsidR="003A5612" w:rsidRPr="00B348F2">
              <w:rPr>
                <w:rFonts w:ascii="Times New Roman" w:eastAsia="Calibri" w:hAnsi="Times New Roman"/>
                <w:b/>
                <w:bCs/>
                <w:color w:val="000000"/>
                <w:sz w:val="24"/>
                <w:highlight w:val="yellow"/>
              </w:rPr>
              <w:t>(mg/gm)</w:t>
            </w:r>
          </w:p>
        </w:tc>
      </w:tr>
      <w:tr w:rsidR="003A5612" w:rsidRPr="00EF6C79" w14:paraId="185D831A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4289F3E6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14:paraId="415E886F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14:paraId="62A4E7E8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14:paraId="6B61AA76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1CD56263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412C2AA2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vg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66C6B4E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SD</w:t>
            </w:r>
          </w:p>
        </w:tc>
      </w:tr>
      <w:tr w:rsidR="003A5612" w:rsidRPr="00EF6C79" w14:paraId="02BB77C7" w14:textId="77777777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14:paraId="567B4846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2907860" w14:textId="77777777"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B66D7A4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36B5D1D" w14:textId="77777777" w:rsidR="003A5612" w:rsidRPr="00EF6C79" w:rsidRDefault="00D43B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4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8DFCD4B" w14:textId="77777777" w:rsidR="003A5612" w:rsidRPr="00EF6C79" w:rsidRDefault="00D43B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22.8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CD39315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6BBE687D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A5612" w:rsidRPr="00EF6C79" w14:paraId="7E5C5A36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6CEEC437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1EEA514B" w14:textId="77777777"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E3D769A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6FBA8F2" w14:textId="77777777" w:rsidR="003A5612" w:rsidRPr="00EF6C79" w:rsidRDefault="00D43B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2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F8D0BD3" w14:textId="77777777" w:rsidR="003A5612" w:rsidRPr="00EF6C79" w:rsidRDefault="00D43B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20.1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10B9B89" w14:textId="77777777" w:rsidR="003A5612" w:rsidRPr="00EF6C79" w:rsidRDefault="00D43B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121.9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55A903E" w14:textId="77777777" w:rsidR="003A5612" w:rsidRPr="00EF6C79" w:rsidRDefault="00D43B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1.61</w:t>
            </w:r>
          </w:p>
        </w:tc>
      </w:tr>
      <w:tr w:rsidR="003A5612" w:rsidRPr="00EF6C79" w14:paraId="6422E39F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37FDB298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1AB93721" w14:textId="77777777"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E84B285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3C187BC" w14:textId="77777777" w:rsidR="003A5612" w:rsidRPr="00EF6C79" w:rsidRDefault="00D43B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4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28114F5" w14:textId="77777777" w:rsidR="003A5612" w:rsidRPr="00EF6C79" w:rsidRDefault="00D43BF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22.9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D0DD6CA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46F5F0C7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A5612" w:rsidRPr="00EF6C79" w14:paraId="7BCFA996" w14:textId="77777777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14:paraId="29834918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C97DAA3" w14:textId="77777777"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8AB6C8A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36FD55B" w14:textId="77777777" w:rsidR="003A5612" w:rsidRPr="00EF6C79" w:rsidRDefault="00EC6933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1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458DB20" w14:textId="77777777" w:rsidR="003A5612" w:rsidRPr="00EF6C79" w:rsidRDefault="00E10D8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68.9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FDB3703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27DA4682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A5612" w:rsidRPr="00EF6C79" w14:paraId="12FC172A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68A9E0D1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58229F8B" w14:textId="77777777"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34F8DBC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DFD30E6" w14:textId="77777777" w:rsidR="003A5612" w:rsidRPr="00EF6C79" w:rsidRDefault="00EC6933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1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549CBF5" w14:textId="77777777" w:rsidR="003A5612" w:rsidRPr="00EF6C79" w:rsidRDefault="00E10D8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68.01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B225F22" w14:textId="77777777" w:rsidR="003A5612" w:rsidRPr="00EF6C79" w:rsidRDefault="00EC6933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68.6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0A848C2" w14:textId="77777777" w:rsidR="003A5612" w:rsidRPr="00EF6C79" w:rsidRDefault="00E10D8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56</w:t>
            </w:r>
          </w:p>
        </w:tc>
      </w:tr>
      <w:tr w:rsidR="003A5612" w:rsidRPr="00EF6C79" w14:paraId="5BB219F5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6C11742E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74A30550" w14:textId="77777777"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D0FD0F7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2D053CB" w14:textId="77777777" w:rsidR="003A5612" w:rsidRPr="00EF6C79" w:rsidRDefault="00EC6933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1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D2B7834" w14:textId="77777777" w:rsidR="003A5612" w:rsidRPr="00EF6C79" w:rsidRDefault="00E10D8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69.0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7AF141F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02A3A9B4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A5612" w:rsidRPr="00EF6C79" w14:paraId="57FD89FE" w14:textId="77777777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14:paraId="5A9AB55B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C2C3D5F" w14:textId="77777777"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83B5322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6F10F4D" w14:textId="77777777" w:rsidR="003A5612" w:rsidRPr="00EF6C79" w:rsidRDefault="007A711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28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8E4CF8C" w14:textId="77777777" w:rsidR="003A5612" w:rsidRPr="00EF6C79" w:rsidRDefault="007A711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38.1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CFAE7C7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509AA6CB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A5612" w:rsidRPr="00EF6C79" w14:paraId="604B1391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34A3C3B8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099839A5" w14:textId="77777777"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FE83394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A0F76ED" w14:textId="77777777" w:rsidR="003A5612" w:rsidRPr="00EF6C79" w:rsidRDefault="007A711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29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E524AD9" w14:textId="77777777" w:rsidR="003A5612" w:rsidRPr="00EF6C79" w:rsidRDefault="00D33A4D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38.0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60E3E45" w14:textId="77777777" w:rsidR="003A5612" w:rsidRPr="00EF6C79" w:rsidRDefault="007A711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38.13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B77DC4C" w14:textId="77777777" w:rsidR="003A5612" w:rsidRPr="00EF6C79" w:rsidRDefault="00D33A4D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07</w:t>
            </w:r>
          </w:p>
        </w:tc>
      </w:tr>
      <w:tr w:rsidR="003A5612" w:rsidRPr="00EF6C79" w14:paraId="7450A0BA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3B3A9837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51EE3718" w14:textId="77777777"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AC467A4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BC8C2D7" w14:textId="77777777" w:rsidR="003A5612" w:rsidRPr="00EF6C79" w:rsidRDefault="007A7110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1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FE777C9" w14:textId="77777777" w:rsidR="003A5612" w:rsidRPr="00EF6C79" w:rsidRDefault="00D33A4D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38.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DEB575F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7883D35D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A5612" w:rsidRPr="00EF6C79" w14:paraId="5DB1A089" w14:textId="77777777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14:paraId="5432E8D8" w14:textId="77777777"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nepezil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01B8840" w14:textId="77777777"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B46DAA9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83F764F" w14:textId="77777777" w:rsidR="003A5612" w:rsidRPr="00EF6C79" w:rsidRDefault="00C35601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25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5AAAAB6" w14:textId="77777777" w:rsidR="003A5612" w:rsidRPr="00EF6C79" w:rsidRDefault="00C35601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9.5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F63E52D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165BE01E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3A5612" w:rsidRPr="00EF6C79" w14:paraId="12A37AF8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0268861C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7EED8795" w14:textId="77777777"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9774DCC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0F086D0" w14:textId="77777777" w:rsidR="003A5612" w:rsidRPr="00EF6C79" w:rsidRDefault="00C35601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26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670D591" w14:textId="77777777" w:rsidR="003A5612" w:rsidRPr="00EF6C79" w:rsidRDefault="00C35601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8.8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1BE0D31" w14:textId="77777777" w:rsidR="003A5612" w:rsidRPr="00EF6C79" w:rsidRDefault="00C35601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9.3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30CF1C2" w14:textId="77777777" w:rsidR="003A5612" w:rsidRPr="00EF6C79" w:rsidRDefault="00C365EE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38</w:t>
            </w:r>
          </w:p>
        </w:tc>
      </w:tr>
      <w:tr w:rsidR="003A5612" w:rsidRPr="00EF6C79" w14:paraId="2CA77832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24B12741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3B3BB411" w14:textId="77777777" w:rsidR="003A5612" w:rsidRPr="00EF6C79" w:rsidRDefault="00FB7EC5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C77C6A4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A0C72F3" w14:textId="77777777" w:rsidR="003A5612" w:rsidRPr="00EF6C79" w:rsidRDefault="00C35601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26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AA28102" w14:textId="77777777" w:rsidR="003A5612" w:rsidRPr="00EF6C79" w:rsidRDefault="00C35601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9.5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73C146C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56E86640" w14:textId="77777777" w:rsidR="003A5612" w:rsidRPr="00EF6C79" w:rsidRDefault="003A5612" w:rsidP="0016615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</w:tbl>
    <w:p w14:paraId="2FBAF2ED" w14:textId="77777777" w:rsidR="003A5612" w:rsidRPr="00EF6C79" w:rsidRDefault="003A5612" w:rsidP="003A5612"/>
    <w:p w14:paraId="320642FE" w14:textId="77777777" w:rsidR="003A5612" w:rsidRPr="00EF6C79" w:rsidRDefault="003A5612"/>
    <w:p w14:paraId="3544DC65" w14:textId="77777777" w:rsidR="00FD2912" w:rsidRPr="00EF6C79" w:rsidRDefault="00FD2912"/>
    <w:p w14:paraId="2DC7EB87" w14:textId="77777777" w:rsidR="00FD2912" w:rsidRPr="00EF6C79" w:rsidRDefault="00FD2912"/>
    <w:p w14:paraId="69A375E7" w14:textId="77777777" w:rsidR="00FD2912" w:rsidRPr="00EF6C79" w:rsidRDefault="00FD2912"/>
    <w:p w14:paraId="3EEF1348" w14:textId="77777777" w:rsidR="00FD2912" w:rsidRPr="00EF6C79" w:rsidRDefault="00FD2912"/>
    <w:p w14:paraId="74C38E5D" w14:textId="77777777" w:rsidR="00FD2912" w:rsidRPr="00EF6C79" w:rsidRDefault="00FD2912"/>
    <w:p w14:paraId="0D39847E" w14:textId="77777777" w:rsidR="00FD2912" w:rsidRPr="00EF6C79" w:rsidRDefault="00FD2912"/>
    <w:p w14:paraId="729C8F3E" w14:textId="77777777" w:rsidR="00FD2912" w:rsidRPr="00EF6C79" w:rsidRDefault="00FD2912"/>
    <w:p w14:paraId="7B302393" w14:textId="77777777" w:rsidR="00FD2912" w:rsidRPr="00EF6C79" w:rsidRDefault="00FD2912"/>
    <w:p w14:paraId="00D1A788" w14:textId="77777777" w:rsidR="00FD2912" w:rsidRPr="00EF6C79" w:rsidRDefault="00FD2912"/>
    <w:p w14:paraId="0614B9E4" w14:textId="77777777" w:rsidR="00FD2912" w:rsidRPr="00EF6C79" w:rsidRDefault="00FD2912"/>
    <w:p w14:paraId="642C1D1E" w14:textId="27DC2BB4" w:rsidR="00FD2912" w:rsidRPr="00EF6C79" w:rsidRDefault="00FD2912" w:rsidP="00FD2912">
      <w:r w:rsidRPr="00EF6C79">
        <w:rPr>
          <w:rFonts w:ascii="Times New Roman" w:hAnsi="Times New Roman"/>
          <w:bCs/>
          <w:color w:val="0070C0"/>
          <w:sz w:val="24"/>
        </w:rPr>
        <w:lastRenderedPageBreak/>
        <w:t>Table S4.</w:t>
      </w:r>
      <w:r w:rsidRPr="00EF6C79">
        <w:rPr>
          <w:rFonts w:ascii="Times New Roman" w:hAnsi="Times New Roman"/>
          <w:color w:val="0070C0"/>
          <w:sz w:val="24"/>
        </w:rPr>
        <w:t xml:space="preserve"> </w:t>
      </w:r>
      <w:r w:rsidRPr="00EF6C79">
        <w:rPr>
          <w:rFonts w:ascii="Times New Roman" w:hAnsi="Times New Roman"/>
          <w:sz w:val="24"/>
        </w:rPr>
        <w:t xml:space="preserve">Determination of </w:t>
      </w:r>
      <w:r w:rsidRPr="00EF6C79">
        <w:rPr>
          <w:rFonts w:ascii="Times New Roman" w:hAnsi="Times New Roman" w:cs="Times New Roman"/>
          <w:sz w:val="24"/>
          <w:szCs w:val="24"/>
        </w:rPr>
        <w:t>BChE</w:t>
      </w:r>
      <w:r w:rsidRPr="00EF6C79">
        <w:rPr>
          <w:rFonts w:ascii="Times New Roman" w:hAnsi="Times New Roman"/>
          <w:sz w:val="24"/>
        </w:rPr>
        <w:t xml:space="preserve"> inhibitory activity of </w:t>
      </w:r>
      <w:r w:rsidRPr="00EF6C79">
        <w:rPr>
          <w:rFonts w:ascii="Times New Roman" w:hAnsi="Times New Roman" w:cs="Times New Roman"/>
          <w:sz w:val="24"/>
          <w:szCs w:val="24"/>
        </w:rPr>
        <w:t xml:space="preserve">isolated compound </w:t>
      </w:r>
      <w:r w:rsidRPr="00EF6C79">
        <w:rPr>
          <w:rFonts w:ascii="Times New Roman" w:hAnsi="Times New Roman" w:cs="Times New Roman"/>
          <w:b/>
          <w:sz w:val="24"/>
          <w:szCs w:val="24"/>
        </w:rPr>
        <w:t>1</w:t>
      </w:r>
      <w:r w:rsidRPr="00EF6C79">
        <w:rPr>
          <w:rFonts w:ascii="Times New Roman" w:hAnsi="Times New Roman" w:cs="Times New Roman"/>
          <w:sz w:val="24"/>
          <w:szCs w:val="24"/>
        </w:rPr>
        <w:t xml:space="preserve">, </w:t>
      </w:r>
      <w:r w:rsidRPr="00EF6C79">
        <w:rPr>
          <w:rFonts w:ascii="Times New Roman" w:hAnsi="Times New Roman" w:cs="Times New Roman"/>
          <w:b/>
          <w:sz w:val="24"/>
          <w:szCs w:val="24"/>
        </w:rPr>
        <w:t>2</w:t>
      </w:r>
      <w:r w:rsidRPr="00EF6C79">
        <w:rPr>
          <w:rFonts w:ascii="Times New Roman" w:hAnsi="Times New Roman" w:cs="Times New Roman"/>
          <w:sz w:val="24"/>
          <w:szCs w:val="24"/>
        </w:rPr>
        <w:t xml:space="preserve"> and </w:t>
      </w:r>
      <w:r w:rsidRPr="00EF6C79">
        <w:rPr>
          <w:rFonts w:ascii="Times New Roman" w:hAnsi="Times New Roman" w:cs="Times New Roman"/>
          <w:b/>
          <w:sz w:val="24"/>
          <w:szCs w:val="24"/>
        </w:rPr>
        <w:t>3</w:t>
      </w:r>
      <w:r w:rsidRPr="00EF6C79">
        <w:rPr>
          <w:rFonts w:ascii="Times New Roman" w:hAnsi="Times New Roman" w:cs="Times New Roman"/>
          <w:sz w:val="24"/>
          <w:szCs w:val="24"/>
        </w:rPr>
        <w:t xml:space="preserve"> from of </w:t>
      </w:r>
      <w:r w:rsidRPr="00EF6C79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A bidentatum</w:t>
      </w:r>
      <w:r w:rsidR="00604841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238"/>
        <w:gridCol w:w="1238"/>
        <w:gridCol w:w="1238"/>
        <w:gridCol w:w="1239"/>
        <w:gridCol w:w="1239"/>
        <w:gridCol w:w="1239"/>
      </w:tblGrid>
      <w:tr w:rsidR="00FD2912" w:rsidRPr="00EF6C79" w14:paraId="75D19C5A" w14:textId="77777777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14:paraId="0B660391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Sample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14:paraId="63A388F9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Conc (µg/mL)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14:paraId="13CA943F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No. of trials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 w14:paraId="5DA5FBEB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bs</w:t>
            </w:r>
          </w:p>
        </w:tc>
        <w:tc>
          <w:tcPr>
            <w:tcW w:w="3717" w:type="dxa"/>
            <w:gridSpan w:val="3"/>
            <w:shd w:val="clear" w:color="auto" w:fill="auto"/>
            <w:vAlign w:val="center"/>
          </w:tcPr>
          <w:p w14:paraId="43BE47B4" w14:textId="77777777"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</w:pPr>
            <w:r w:rsidRPr="00EF6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l</w:t>
            </w: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 xml:space="preserve"> </w:t>
            </w:r>
            <w:r w:rsidR="00FD2912" w:rsidRPr="00B348F2">
              <w:rPr>
                <w:rFonts w:ascii="Times New Roman" w:eastAsia="Calibri" w:hAnsi="Times New Roman"/>
                <w:b/>
                <w:bCs/>
                <w:color w:val="000000"/>
                <w:sz w:val="24"/>
                <w:highlight w:val="yellow"/>
              </w:rPr>
              <w:t>(mg/gm)</w:t>
            </w:r>
          </w:p>
        </w:tc>
      </w:tr>
      <w:tr w:rsidR="00FD2912" w:rsidRPr="00EF6C79" w14:paraId="25E65EBE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05683258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14:paraId="09600103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14:paraId="4313758E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8" w:type="dxa"/>
            <w:vMerge/>
            <w:shd w:val="clear" w:color="auto" w:fill="auto"/>
            <w:vAlign w:val="center"/>
          </w:tcPr>
          <w:p w14:paraId="5C919B88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59088D2B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381C7F84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Avg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854BD13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SD</w:t>
            </w:r>
          </w:p>
        </w:tc>
      </w:tr>
      <w:tr w:rsidR="00FD2912" w:rsidRPr="00EF6C79" w14:paraId="3371829D" w14:textId="77777777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14:paraId="11CD5486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D3066AF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4DFFE6D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0304D92" w14:textId="77777777" w:rsidR="00FD2912" w:rsidRPr="00EF6C79" w:rsidRDefault="000324C7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7</w:t>
            </w:r>
            <w:r w:rsidR="00FC6DA0" w:rsidRPr="00EF6C79">
              <w:rPr>
                <w:rFonts w:ascii="Times New Roman" w:eastAsia="Calibri" w:hAnsi="Times New Roman"/>
                <w:color w:val="000000"/>
                <w:sz w:val="24"/>
              </w:rPr>
              <w:t>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81CE02A" w14:textId="77777777" w:rsidR="00FD2912" w:rsidRPr="00EF6C79" w:rsidRDefault="000324C7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38.1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6D06421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139E1AA9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FD2912" w:rsidRPr="00EF6C79" w14:paraId="6C17A263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24AC83E0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094BDCC1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E608A51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8A713BB" w14:textId="77777777" w:rsidR="00FD2912" w:rsidRPr="00EF6C79" w:rsidRDefault="000324C7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7</w:t>
            </w:r>
            <w:r w:rsidR="00FC6DA0" w:rsidRPr="00EF6C79">
              <w:rPr>
                <w:rFonts w:ascii="Times New Roman" w:eastAsia="Calibri" w:hAnsi="Times New Roman"/>
                <w:color w:val="000000"/>
                <w:sz w:val="24"/>
              </w:rPr>
              <w:t>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CAC994A" w14:textId="77777777" w:rsidR="00FD2912" w:rsidRPr="00EF6C79" w:rsidRDefault="000324C7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36.9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4819A1A" w14:textId="77777777" w:rsidR="00FD2912" w:rsidRPr="00EF6C79" w:rsidRDefault="000324C7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137.7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B01B8B3" w14:textId="77777777" w:rsidR="00FD2912" w:rsidRPr="00EF6C79" w:rsidRDefault="000324C7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67</w:t>
            </w:r>
          </w:p>
        </w:tc>
      </w:tr>
      <w:tr w:rsidR="00FD2912" w:rsidRPr="00EF6C79" w14:paraId="53185063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61BD975D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4164BE1A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0DDB3D3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4489153" w14:textId="77777777" w:rsidR="00FD2912" w:rsidRPr="00EF6C79" w:rsidRDefault="000324C7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EFBF7AA" w14:textId="77777777" w:rsidR="00FD2912" w:rsidRPr="00EF6C79" w:rsidRDefault="000324C7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38.1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3591EC8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7CFEB951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FD2912" w:rsidRPr="00EF6C79" w14:paraId="63E12035" w14:textId="77777777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14:paraId="66D0B875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041602E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713B255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9AD36D3" w14:textId="77777777" w:rsidR="00FD2912" w:rsidRPr="00EF6C79" w:rsidRDefault="00B60C4A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5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51D3596" w14:textId="77777777" w:rsidR="00FD2912" w:rsidRPr="00EF6C79" w:rsidRDefault="00B60C4A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9.7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C9D9BC7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056DE46F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FD2912" w:rsidRPr="00EF6C79" w14:paraId="66C00019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4E9D7FB3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0B38C5D4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C0A1AA7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AAD3AD4" w14:textId="77777777" w:rsidR="00FD2912" w:rsidRPr="00EF6C79" w:rsidRDefault="00B60C4A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6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2B6BFC3" w14:textId="77777777" w:rsidR="00FD2912" w:rsidRPr="00EF6C79" w:rsidRDefault="00B60C4A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9.1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7E7997E" w14:textId="77777777" w:rsidR="00FD2912" w:rsidRPr="00EF6C79" w:rsidRDefault="00B60C4A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49.5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AF86824" w14:textId="77777777" w:rsidR="00FD2912" w:rsidRPr="00EF6C79" w:rsidRDefault="00B60C4A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35</w:t>
            </w:r>
          </w:p>
        </w:tc>
      </w:tr>
      <w:tr w:rsidR="00FD2912" w:rsidRPr="00EF6C79" w14:paraId="571F47E4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6ED0A2CF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5502D656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8E573E3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59BB2B7" w14:textId="77777777" w:rsidR="00FD2912" w:rsidRPr="00EF6C79" w:rsidRDefault="00B60C4A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5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123FBDD" w14:textId="77777777" w:rsidR="00FD2912" w:rsidRPr="00EF6C79" w:rsidRDefault="00B60C4A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49.7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C81F78B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01027A6D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FD2912" w:rsidRPr="00EF6C79" w14:paraId="5D57F647" w14:textId="77777777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14:paraId="6615DAAE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sz w:val="24"/>
              </w:rPr>
              <w:t>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F733D3E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3017347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9B03917" w14:textId="77777777" w:rsidR="00FD2912" w:rsidRPr="00EF6C79" w:rsidRDefault="0050330D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28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88B2070" w14:textId="77777777" w:rsidR="00FD2912" w:rsidRPr="00EF6C79" w:rsidRDefault="00FF21AE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32.8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C6856E8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79DAE389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FD2912" w:rsidRPr="00EF6C79" w14:paraId="5C532D49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128FF735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380B77EF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B04D0D6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2CC6061" w14:textId="77777777" w:rsidR="00FD2912" w:rsidRPr="00EF6C79" w:rsidRDefault="0050330D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28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59A63BF" w14:textId="77777777" w:rsidR="00FD2912" w:rsidRPr="00EF6C79" w:rsidRDefault="00FF21AE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32.2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EF16FA1" w14:textId="77777777" w:rsidR="00FD2912" w:rsidRPr="00EF6C79" w:rsidRDefault="00FF21AE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32.6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F5433C6" w14:textId="77777777" w:rsidR="00FD2912" w:rsidRPr="00EF6C79" w:rsidRDefault="00FF21AE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37</w:t>
            </w:r>
          </w:p>
        </w:tc>
      </w:tr>
      <w:tr w:rsidR="00FD2912" w:rsidRPr="00EF6C79" w14:paraId="7BB71CDE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7DFD3B2F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76D468F7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DCBC557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D5E6CF4" w14:textId="77777777" w:rsidR="00FD2912" w:rsidRPr="00EF6C79" w:rsidRDefault="0050330D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28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A869805" w14:textId="77777777" w:rsidR="00FD2912" w:rsidRPr="00EF6C79" w:rsidRDefault="00FF21AE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32.9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882C751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3C253D8D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FD2912" w:rsidRPr="00EF6C79" w14:paraId="0F89465B" w14:textId="77777777" w:rsidTr="00166158">
        <w:tc>
          <w:tcPr>
            <w:tcW w:w="1238" w:type="dxa"/>
            <w:vMerge w:val="restart"/>
            <w:shd w:val="clear" w:color="auto" w:fill="auto"/>
            <w:vAlign w:val="center"/>
          </w:tcPr>
          <w:p w14:paraId="3ADB57E6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  <w:r w:rsidRPr="00EF6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lantamine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BC7F816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1851C31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A97401E" w14:textId="77777777"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4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783A134" w14:textId="77777777"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.7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FCC2DB7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0702BFEB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  <w:tr w:rsidR="00FD2912" w:rsidRPr="00EF6C79" w14:paraId="51CDC835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205CDC70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25818430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4B8F48F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68B0AF5" w14:textId="77777777"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4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F304054" w14:textId="77777777"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9.2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920C2F1" w14:textId="77777777"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10.2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8E344A8" w14:textId="77777777"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b/>
                <w:bCs/>
                <w:color w:val="000000"/>
                <w:sz w:val="24"/>
              </w:rPr>
              <w:t>0.88</w:t>
            </w:r>
          </w:p>
        </w:tc>
      </w:tr>
      <w:tr w:rsidR="00FD2912" w:rsidRPr="00635A51" w14:paraId="50CAF4C7" w14:textId="77777777" w:rsidTr="00166158">
        <w:tc>
          <w:tcPr>
            <w:tcW w:w="1238" w:type="dxa"/>
            <w:vMerge/>
            <w:shd w:val="clear" w:color="auto" w:fill="auto"/>
            <w:vAlign w:val="center"/>
          </w:tcPr>
          <w:p w14:paraId="5E8677A9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b/>
                <w:bCs/>
                <w:sz w:val="24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67A98980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E0CDE0C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EAF576F" w14:textId="77777777"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0.35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7BA3EE1" w14:textId="77777777" w:rsidR="00FD2912" w:rsidRPr="00EF6C79" w:rsidRDefault="0053393B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  <w:r w:rsidRPr="00EF6C79">
              <w:rPr>
                <w:rFonts w:ascii="Times New Roman" w:eastAsia="Calibri" w:hAnsi="Times New Roman"/>
                <w:color w:val="000000"/>
                <w:sz w:val="24"/>
              </w:rPr>
              <w:t>10.8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F0AF377" w14:textId="77777777" w:rsidR="00FD2912" w:rsidRPr="00EF6C79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522AD8C6" w14:textId="77777777" w:rsidR="00FD2912" w:rsidRPr="00E804A4" w:rsidRDefault="00FD2912" w:rsidP="00E804A4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</w:tr>
    </w:tbl>
    <w:p w14:paraId="151D4FC3" w14:textId="77777777" w:rsidR="00FD2912" w:rsidRDefault="00FD2912" w:rsidP="00E804A4"/>
    <w:sectPr w:rsidR="00FD2912" w:rsidSect="00B5473A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ACF"/>
    <w:rsid w:val="000324C7"/>
    <w:rsid w:val="00077161"/>
    <w:rsid w:val="000A7A5B"/>
    <w:rsid w:val="000E2501"/>
    <w:rsid w:val="000E462F"/>
    <w:rsid w:val="001651DA"/>
    <w:rsid w:val="001752F0"/>
    <w:rsid w:val="00250769"/>
    <w:rsid w:val="002B2AAB"/>
    <w:rsid w:val="002C1664"/>
    <w:rsid w:val="002C588A"/>
    <w:rsid w:val="00360793"/>
    <w:rsid w:val="00360ACF"/>
    <w:rsid w:val="00371DA1"/>
    <w:rsid w:val="003A5612"/>
    <w:rsid w:val="00421467"/>
    <w:rsid w:val="00501807"/>
    <w:rsid w:val="0050330D"/>
    <w:rsid w:val="0053393B"/>
    <w:rsid w:val="005A2DC4"/>
    <w:rsid w:val="005C006C"/>
    <w:rsid w:val="00604841"/>
    <w:rsid w:val="006332F6"/>
    <w:rsid w:val="00640654"/>
    <w:rsid w:val="006C176B"/>
    <w:rsid w:val="006F735F"/>
    <w:rsid w:val="007011E7"/>
    <w:rsid w:val="00711517"/>
    <w:rsid w:val="007A7110"/>
    <w:rsid w:val="007D5806"/>
    <w:rsid w:val="00835743"/>
    <w:rsid w:val="00887F5E"/>
    <w:rsid w:val="00940BB6"/>
    <w:rsid w:val="00946CDA"/>
    <w:rsid w:val="00971BF3"/>
    <w:rsid w:val="009B3480"/>
    <w:rsid w:val="00A57811"/>
    <w:rsid w:val="00B214AA"/>
    <w:rsid w:val="00B348F2"/>
    <w:rsid w:val="00B5473A"/>
    <w:rsid w:val="00B55769"/>
    <w:rsid w:val="00B60C4A"/>
    <w:rsid w:val="00B87223"/>
    <w:rsid w:val="00B95F2A"/>
    <w:rsid w:val="00C35601"/>
    <w:rsid w:val="00C365EE"/>
    <w:rsid w:val="00C638A6"/>
    <w:rsid w:val="00CA4BDA"/>
    <w:rsid w:val="00CC0100"/>
    <w:rsid w:val="00CC6315"/>
    <w:rsid w:val="00CF1751"/>
    <w:rsid w:val="00CF7452"/>
    <w:rsid w:val="00D13475"/>
    <w:rsid w:val="00D33A4D"/>
    <w:rsid w:val="00D43BF0"/>
    <w:rsid w:val="00D512A8"/>
    <w:rsid w:val="00D54007"/>
    <w:rsid w:val="00D55572"/>
    <w:rsid w:val="00DA24F0"/>
    <w:rsid w:val="00DB2FDD"/>
    <w:rsid w:val="00DF7092"/>
    <w:rsid w:val="00E10D80"/>
    <w:rsid w:val="00E804A4"/>
    <w:rsid w:val="00EC6933"/>
    <w:rsid w:val="00EE054A"/>
    <w:rsid w:val="00EF6C79"/>
    <w:rsid w:val="00F66770"/>
    <w:rsid w:val="00FB7EC5"/>
    <w:rsid w:val="00FC6DA0"/>
    <w:rsid w:val="00FD2912"/>
    <w:rsid w:val="00FD44DA"/>
    <w:rsid w:val="00FF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F80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A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B348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Mdeck2authoraffiliation">
    <w:name w:val="M_deck_2_author_affiliation"/>
    <w:qFormat/>
    <w:rsid w:val="009B3480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9B348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A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B348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Mdeck2authoraffiliation">
    <w:name w:val="M_deck_2_author_affiliation"/>
    <w:qFormat/>
    <w:rsid w:val="009B3480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9B34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1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hyperlink" Target="mailto:gadhamoud@ksu.edu.sa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mailto:nalmusayeib@ksu.edu.sa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76260-BD10-4256-9F94-BD406464A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555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rat Amina</dc:creator>
  <cp:lastModifiedBy>user</cp:lastModifiedBy>
  <cp:revision>3</cp:revision>
  <cp:lastPrinted>2021-12-15T21:14:00Z</cp:lastPrinted>
  <dcterms:created xsi:type="dcterms:W3CDTF">2021-12-15T16:27:00Z</dcterms:created>
  <dcterms:modified xsi:type="dcterms:W3CDTF">2021-12-15T21:14:00Z</dcterms:modified>
</cp:coreProperties>
</file>